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857BCA" w14:textId="77777777" w:rsidR="000A386B" w:rsidRPr="008E053C" w:rsidRDefault="000A386B" w:rsidP="000A386B">
      <w:pPr>
        <w:pStyle w:val="berschriften"/>
        <w:rPr>
          <w:rFonts w:cstheme="minorHAnsi"/>
          <w:color w:val="000000" w:themeColor="text1"/>
        </w:rPr>
      </w:pPr>
      <w:r w:rsidRPr="008E053C">
        <w:rPr>
          <w:rFonts w:cstheme="minorHAnsi"/>
          <w:color w:val="000000" w:themeColor="text1"/>
        </w:rPr>
        <w:t>Supplementary Material</w:t>
      </w:r>
    </w:p>
    <w:p w14:paraId="59EAC574" w14:textId="77777777" w:rsidR="000A386B" w:rsidRPr="008E053C" w:rsidRDefault="000A386B" w:rsidP="000A386B">
      <w:pPr>
        <w:pStyle w:val="berschriften"/>
        <w:rPr>
          <w:rFonts w:cstheme="minorHAnsi"/>
          <w:color w:val="000000" w:themeColor="text1"/>
        </w:rPr>
      </w:pPr>
    </w:p>
    <w:p w14:paraId="1EA5E183" w14:textId="6283F3B1" w:rsidR="000A386B" w:rsidRPr="008E053C" w:rsidRDefault="000A386B" w:rsidP="000A386B">
      <w:pPr>
        <w:pStyle w:val="berschriften"/>
        <w:rPr>
          <w:rFonts w:cstheme="minorHAnsi"/>
          <w:color w:val="000000" w:themeColor="text1"/>
        </w:rPr>
      </w:pPr>
      <w:r w:rsidRPr="008E053C">
        <w:rPr>
          <w:rFonts w:cstheme="minorHAnsi"/>
          <w:color w:val="000000" w:themeColor="text1"/>
        </w:rPr>
        <w:t xml:space="preserve">Health-related quality of life up to </w:t>
      </w:r>
      <w:r w:rsidR="000901BC">
        <w:rPr>
          <w:rFonts w:cstheme="minorHAnsi"/>
          <w:color w:val="000000" w:themeColor="text1"/>
        </w:rPr>
        <w:t>2</w:t>
      </w:r>
      <w:r w:rsidRPr="008E053C">
        <w:rPr>
          <w:rFonts w:cstheme="minorHAnsi"/>
          <w:color w:val="000000" w:themeColor="text1"/>
        </w:rPr>
        <w:t xml:space="preserve"> years after SARS-CoV-2 infection: </w:t>
      </w:r>
      <w:r w:rsidR="008B7A96">
        <w:rPr>
          <w:rFonts w:cstheme="minorHAnsi"/>
          <w:color w:val="000000" w:themeColor="text1"/>
        </w:rPr>
        <w:t>a descriptive</w:t>
      </w:r>
      <w:r w:rsidRPr="008E053C">
        <w:rPr>
          <w:rFonts w:cstheme="minorHAnsi"/>
          <w:color w:val="000000" w:themeColor="text1"/>
        </w:rPr>
        <w:t xml:space="preserve"> cohort study</w:t>
      </w:r>
    </w:p>
    <w:p w14:paraId="5CC9276B" w14:textId="77777777" w:rsidR="000A386B" w:rsidRPr="008E053C" w:rsidRDefault="000A386B" w:rsidP="000A386B">
      <w:pPr>
        <w:pStyle w:val="berschriften"/>
        <w:rPr>
          <w:rFonts w:cstheme="minorHAnsi"/>
          <w:color w:val="000000" w:themeColor="text1"/>
        </w:rPr>
      </w:pPr>
    </w:p>
    <w:p w14:paraId="2BFA22FE" w14:textId="77777777" w:rsidR="000A386B" w:rsidRPr="008E053C" w:rsidRDefault="000A386B" w:rsidP="000A386B">
      <w:pPr>
        <w:rPr>
          <w:rFonts w:cstheme="minorHAnsi"/>
          <w:color w:val="000000" w:themeColor="text1"/>
          <w:szCs w:val="20"/>
          <w:shd w:val="clear" w:color="auto" w:fill="FFFFFF"/>
          <w:vertAlign w:val="superscript"/>
          <w:lang w:val="de-DE" w:eastAsia="de-DE"/>
        </w:rPr>
      </w:pPr>
      <w:r w:rsidRPr="008E053C">
        <w:rPr>
          <w:rFonts w:cstheme="minorHAnsi"/>
          <w:color w:val="000000" w:themeColor="text1"/>
          <w:szCs w:val="20"/>
          <w:shd w:val="clear" w:color="auto" w:fill="FFFFFF"/>
          <w:lang w:val="de-DE" w:eastAsia="de-DE"/>
        </w:rPr>
        <w:t>Elias A. M. Abucar</w:t>
      </w:r>
      <w:r w:rsidRPr="008E053C">
        <w:rPr>
          <w:rFonts w:cstheme="minorHAnsi"/>
          <w:color w:val="000000" w:themeColor="text1"/>
          <w:szCs w:val="20"/>
          <w:shd w:val="clear" w:color="auto" w:fill="FFFFFF"/>
          <w:vertAlign w:val="superscript"/>
          <w:lang w:val="de-DE" w:eastAsia="de-DE"/>
        </w:rPr>
        <w:t>1</w:t>
      </w:r>
      <w:r w:rsidRPr="008E053C">
        <w:rPr>
          <w:rFonts w:cstheme="minorHAnsi"/>
          <w:color w:val="000000" w:themeColor="text1"/>
          <w:szCs w:val="20"/>
          <w:shd w:val="clear" w:color="auto" w:fill="FFFFFF"/>
          <w:lang w:val="de-DE" w:eastAsia="de-DE"/>
        </w:rPr>
        <w:t>*, Mascha Kern</w:t>
      </w:r>
      <w:r w:rsidRPr="008E053C">
        <w:rPr>
          <w:rFonts w:cstheme="minorHAnsi"/>
          <w:color w:val="000000" w:themeColor="text1"/>
          <w:szCs w:val="20"/>
          <w:shd w:val="clear" w:color="auto" w:fill="FFFFFF"/>
          <w:vertAlign w:val="superscript"/>
          <w:lang w:val="de-DE" w:eastAsia="de-DE"/>
        </w:rPr>
        <w:t>2</w:t>
      </w:r>
      <w:r w:rsidRPr="008E053C">
        <w:rPr>
          <w:rFonts w:cstheme="minorHAnsi"/>
          <w:color w:val="000000" w:themeColor="text1"/>
          <w:szCs w:val="20"/>
          <w:shd w:val="clear" w:color="auto" w:fill="FFFFFF"/>
          <w:lang w:val="de-DE" w:eastAsia="de-DE"/>
        </w:rPr>
        <w:t>, Tobias Kurth</w:t>
      </w:r>
      <w:r w:rsidRPr="008E053C">
        <w:rPr>
          <w:rFonts w:cstheme="minorHAnsi"/>
          <w:color w:val="000000" w:themeColor="text1"/>
          <w:szCs w:val="20"/>
          <w:shd w:val="clear" w:color="auto" w:fill="FFFFFF"/>
          <w:vertAlign w:val="superscript"/>
          <w:lang w:val="de-DE" w:eastAsia="de-DE"/>
        </w:rPr>
        <w:t>2</w:t>
      </w:r>
      <w:r w:rsidRPr="008E053C">
        <w:rPr>
          <w:rFonts w:cstheme="minorHAnsi"/>
          <w:color w:val="000000" w:themeColor="text1"/>
          <w:szCs w:val="20"/>
          <w:shd w:val="clear" w:color="auto" w:fill="FFFFFF"/>
          <w:lang w:val="de-DE" w:eastAsia="de-DE"/>
        </w:rPr>
        <w:t>, Anne Meierkord</w:t>
      </w:r>
      <w:r w:rsidRPr="008E053C">
        <w:rPr>
          <w:rFonts w:cstheme="minorHAnsi"/>
          <w:color w:val="000000" w:themeColor="text1"/>
          <w:szCs w:val="20"/>
          <w:shd w:val="clear" w:color="auto" w:fill="FFFFFF"/>
          <w:vertAlign w:val="superscript"/>
          <w:lang w:val="de-DE" w:eastAsia="de-DE"/>
        </w:rPr>
        <w:t>1, 3</w:t>
      </w:r>
      <w:r w:rsidRPr="008E053C">
        <w:rPr>
          <w:rFonts w:cstheme="minorHAnsi"/>
          <w:color w:val="000000" w:themeColor="text1"/>
          <w:szCs w:val="20"/>
          <w:shd w:val="clear" w:color="auto" w:fill="FFFFFF"/>
          <w:lang w:val="de-DE" w:eastAsia="de-DE"/>
        </w:rPr>
        <w:t>, Joachim Seybold</w:t>
      </w:r>
      <w:r w:rsidRPr="008E053C">
        <w:rPr>
          <w:rFonts w:cstheme="minorHAnsi"/>
          <w:color w:val="000000" w:themeColor="text1"/>
          <w:szCs w:val="20"/>
          <w:shd w:val="clear" w:color="auto" w:fill="FFFFFF"/>
          <w:vertAlign w:val="superscript"/>
          <w:lang w:val="de-DE" w:eastAsia="de-DE"/>
        </w:rPr>
        <w:t>4</w:t>
      </w:r>
      <w:r w:rsidRPr="008E053C">
        <w:rPr>
          <w:rFonts w:cstheme="minorHAnsi"/>
          <w:color w:val="000000" w:themeColor="text1"/>
          <w:szCs w:val="20"/>
          <w:shd w:val="clear" w:color="auto" w:fill="FFFFFF"/>
          <w:lang w:val="de-DE" w:eastAsia="de-DE"/>
        </w:rPr>
        <w:t>, Stefanie Theuring</w:t>
      </w:r>
      <w:r w:rsidRPr="008E053C">
        <w:rPr>
          <w:rFonts w:cstheme="minorHAnsi"/>
          <w:color w:val="000000" w:themeColor="text1"/>
          <w:szCs w:val="20"/>
          <w:shd w:val="clear" w:color="auto" w:fill="FFFFFF"/>
          <w:vertAlign w:val="superscript"/>
          <w:lang w:val="de-DE" w:eastAsia="de-DE"/>
        </w:rPr>
        <w:t>1</w:t>
      </w:r>
      <w:r w:rsidRPr="008E053C">
        <w:rPr>
          <w:rFonts w:cstheme="minorHAnsi"/>
          <w:color w:val="000000" w:themeColor="text1"/>
          <w:szCs w:val="20"/>
          <w:shd w:val="clear" w:color="auto" w:fill="FFFFFF"/>
          <w:lang w:val="de-DE" w:eastAsia="de-DE"/>
        </w:rPr>
        <w:t>, Frank P. Mockenhaupt</w:t>
      </w:r>
      <w:r w:rsidRPr="008E053C">
        <w:rPr>
          <w:rFonts w:cstheme="minorHAnsi"/>
          <w:color w:val="000000" w:themeColor="text1"/>
          <w:szCs w:val="20"/>
          <w:shd w:val="clear" w:color="auto" w:fill="FFFFFF"/>
          <w:vertAlign w:val="superscript"/>
          <w:lang w:val="de-DE" w:eastAsia="de-DE"/>
        </w:rPr>
        <w:t>1</w:t>
      </w:r>
    </w:p>
    <w:p w14:paraId="6A7C1882" w14:textId="77777777" w:rsidR="00144855" w:rsidRDefault="00144855" w:rsidP="000A386B">
      <w:pPr>
        <w:spacing w:before="40" w:after="120"/>
        <w:rPr>
          <w:rFonts w:cstheme="minorHAnsi"/>
          <w:color w:val="000000" w:themeColor="text1"/>
          <w:lang w:val="de-DE"/>
        </w:rPr>
      </w:pPr>
    </w:p>
    <w:p w14:paraId="361D2C10" w14:textId="43388611" w:rsidR="000A386B" w:rsidRPr="008E053C" w:rsidRDefault="000A386B" w:rsidP="000A386B">
      <w:pPr>
        <w:spacing w:before="40" w:after="120"/>
        <w:rPr>
          <w:rFonts w:cstheme="minorHAnsi"/>
          <w:color w:val="000000" w:themeColor="text1"/>
          <w:lang w:val="de-DE"/>
        </w:rPr>
      </w:pPr>
      <w:r w:rsidRPr="008E053C">
        <w:rPr>
          <w:rFonts w:cstheme="minorHAnsi"/>
          <w:color w:val="000000" w:themeColor="text1"/>
          <w:lang w:val="de-DE"/>
        </w:rPr>
        <w:t xml:space="preserve">1 Institute </w:t>
      </w:r>
      <w:proofErr w:type="spellStart"/>
      <w:r w:rsidRPr="008E053C">
        <w:rPr>
          <w:rFonts w:cstheme="minorHAnsi"/>
          <w:color w:val="000000" w:themeColor="text1"/>
          <w:lang w:val="de-DE"/>
        </w:rPr>
        <w:t>of</w:t>
      </w:r>
      <w:proofErr w:type="spellEnd"/>
      <w:r w:rsidRPr="008E053C">
        <w:rPr>
          <w:rFonts w:cstheme="minorHAnsi"/>
          <w:color w:val="000000" w:themeColor="text1"/>
          <w:lang w:val="de-DE"/>
        </w:rPr>
        <w:t xml:space="preserve"> International Health, Charité Center </w:t>
      </w:r>
      <w:proofErr w:type="spellStart"/>
      <w:r w:rsidRPr="008E053C">
        <w:rPr>
          <w:rFonts w:cstheme="minorHAnsi"/>
          <w:color w:val="000000" w:themeColor="text1"/>
          <w:lang w:val="de-DE"/>
        </w:rPr>
        <w:t>for</w:t>
      </w:r>
      <w:proofErr w:type="spellEnd"/>
      <w:r w:rsidRPr="008E053C">
        <w:rPr>
          <w:rFonts w:cstheme="minorHAnsi"/>
          <w:color w:val="000000" w:themeColor="text1"/>
          <w:lang w:val="de-DE"/>
        </w:rPr>
        <w:t xml:space="preserve"> Global Health, Charité – Universitätsmedizin Berlin, Corporate Member </w:t>
      </w:r>
      <w:proofErr w:type="spellStart"/>
      <w:r w:rsidRPr="008E053C">
        <w:rPr>
          <w:rFonts w:cstheme="minorHAnsi"/>
          <w:color w:val="000000" w:themeColor="text1"/>
          <w:lang w:val="de-DE"/>
        </w:rPr>
        <w:t>of</w:t>
      </w:r>
      <w:proofErr w:type="spellEnd"/>
      <w:r w:rsidRPr="008E053C">
        <w:rPr>
          <w:rFonts w:cstheme="minorHAnsi"/>
          <w:color w:val="000000" w:themeColor="text1"/>
          <w:lang w:val="de-DE"/>
        </w:rPr>
        <w:t xml:space="preserve"> Freie Universität Berlin and Humboldt-Universität zu Berlin, Berlin, Germany</w:t>
      </w:r>
    </w:p>
    <w:p w14:paraId="183027B9" w14:textId="77777777" w:rsidR="000A386B" w:rsidRPr="008E053C" w:rsidRDefault="000A386B" w:rsidP="000A386B">
      <w:pPr>
        <w:spacing w:before="200" w:after="120"/>
        <w:rPr>
          <w:rFonts w:cstheme="minorHAnsi"/>
          <w:color w:val="000000" w:themeColor="text1"/>
          <w:lang w:val="de-DE"/>
        </w:rPr>
      </w:pPr>
      <w:r w:rsidRPr="008E053C">
        <w:rPr>
          <w:rFonts w:cstheme="minorHAnsi"/>
          <w:color w:val="000000" w:themeColor="text1"/>
          <w:lang w:val="de-DE"/>
        </w:rPr>
        <w:t xml:space="preserve">2 Institute </w:t>
      </w:r>
      <w:proofErr w:type="spellStart"/>
      <w:r w:rsidRPr="008E053C">
        <w:rPr>
          <w:rFonts w:cstheme="minorHAnsi"/>
          <w:color w:val="000000" w:themeColor="text1"/>
          <w:lang w:val="de-DE"/>
        </w:rPr>
        <w:t>of</w:t>
      </w:r>
      <w:proofErr w:type="spellEnd"/>
      <w:r w:rsidRPr="008E053C">
        <w:rPr>
          <w:rFonts w:cstheme="minorHAnsi"/>
          <w:color w:val="000000" w:themeColor="text1"/>
          <w:lang w:val="de-DE"/>
        </w:rPr>
        <w:t xml:space="preserve"> Public Health, Charité – Universitätsmedizin Berlin, Corporate Member </w:t>
      </w:r>
      <w:proofErr w:type="spellStart"/>
      <w:r w:rsidRPr="008E053C">
        <w:rPr>
          <w:rFonts w:cstheme="minorHAnsi"/>
          <w:color w:val="000000" w:themeColor="text1"/>
          <w:lang w:val="de-DE"/>
        </w:rPr>
        <w:t>of</w:t>
      </w:r>
      <w:proofErr w:type="spellEnd"/>
      <w:r w:rsidRPr="008E053C">
        <w:rPr>
          <w:rFonts w:cstheme="minorHAnsi"/>
          <w:color w:val="000000" w:themeColor="text1"/>
          <w:lang w:val="de-DE"/>
        </w:rPr>
        <w:t xml:space="preserve"> Freie Universität Berlin and Humboldt-Universität zu Berlin, Berlin, Germany</w:t>
      </w:r>
    </w:p>
    <w:p w14:paraId="0A70A9BE" w14:textId="77777777" w:rsidR="000A386B" w:rsidRPr="008E053C" w:rsidRDefault="000A386B" w:rsidP="000A386B">
      <w:pPr>
        <w:spacing w:before="200" w:after="120"/>
        <w:rPr>
          <w:rFonts w:cstheme="minorHAnsi"/>
          <w:color w:val="000000" w:themeColor="text1"/>
          <w:lang w:val="de-DE"/>
        </w:rPr>
      </w:pPr>
      <w:r w:rsidRPr="008E053C">
        <w:rPr>
          <w:rFonts w:cstheme="minorHAnsi"/>
          <w:color w:val="000000" w:themeColor="text1"/>
          <w:lang w:val="de-DE"/>
        </w:rPr>
        <w:t xml:space="preserve">3 </w:t>
      </w:r>
      <w:proofErr w:type="spellStart"/>
      <w:r w:rsidRPr="008E053C">
        <w:rPr>
          <w:rFonts w:cstheme="minorHAnsi"/>
          <w:color w:val="000000" w:themeColor="text1"/>
          <w:lang w:val="de-DE"/>
        </w:rPr>
        <w:t>Centre</w:t>
      </w:r>
      <w:proofErr w:type="spellEnd"/>
      <w:r w:rsidRPr="008E053C">
        <w:rPr>
          <w:rFonts w:cstheme="minorHAnsi"/>
          <w:color w:val="000000" w:themeColor="text1"/>
          <w:lang w:val="de-DE"/>
        </w:rPr>
        <w:t xml:space="preserve"> </w:t>
      </w:r>
      <w:proofErr w:type="spellStart"/>
      <w:r w:rsidRPr="008E053C">
        <w:rPr>
          <w:rFonts w:cstheme="minorHAnsi"/>
          <w:color w:val="000000" w:themeColor="text1"/>
          <w:lang w:val="de-DE"/>
        </w:rPr>
        <w:t>for</w:t>
      </w:r>
      <w:proofErr w:type="spellEnd"/>
      <w:r w:rsidRPr="008E053C">
        <w:rPr>
          <w:rFonts w:cstheme="minorHAnsi"/>
          <w:color w:val="000000" w:themeColor="text1"/>
          <w:lang w:val="de-DE"/>
        </w:rPr>
        <w:t xml:space="preserve"> International Health </w:t>
      </w:r>
      <w:proofErr w:type="spellStart"/>
      <w:r w:rsidRPr="008E053C">
        <w:rPr>
          <w:rFonts w:cstheme="minorHAnsi"/>
          <w:color w:val="000000" w:themeColor="text1"/>
          <w:lang w:val="de-DE"/>
        </w:rPr>
        <w:t>Protection</w:t>
      </w:r>
      <w:proofErr w:type="spellEnd"/>
      <w:r w:rsidRPr="008E053C">
        <w:rPr>
          <w:rFonts w:cstheme="minorHAnsi"/>
          <w:color w:val="000000" w:themeColor="text1"/>
          <w:lang w:val="de-DE"/>
        </w:rPr>
        <w:t>, Robert Koch Institute, Berlin, Germany</w:t>
      </w:r>
    </w:p>
    <w:p w14:paraId="1F2CA715" w14:textId="77777777" w:rsidR="000A386B" w:rsidRPr="008E053C" w:rsidRDefault="000A386B" w:rsidP="000A386B">
      <w:pPr>
        <w:spacing w:before="200" w:after="120"/>
        <w:rPr>
          <w:rFonts w:cstheme="minorHAnsi"/>
          <w:color w:val="000000" w:themeColor="text1"/>
          <w:lang w:val="de-DE"/>
        </w:rPr>
      </w:pPr>
      <w:r w:rsidRPr="008E053C">
        <w:rPr>
          <w:rFonts w:cstheme="minorHAnsi"/>
          <w:color w:val="000000" w:themeColor="text1"/>
          <w:lang w:val="de-DE"/>
        </w:rPr>
        <w:t xml:space="preserve">4 Medical </w:t>
      </w:r>
      <w:proofErr w:type="spellStart"/>
      <w:r w:rsidRPr="008E053C">
        <w:rPr>
          <w:rFonts w:cstheme="minorHAnsi"/>
          <w:color w:val="000000" w:themeColor="text1"/>
          <w:lang w:val="de-DE"/>
        </w:rPr>
        <w:t>Directorate</w:t>
      </w:r>
      <w:proofErr w:type="spellEnd"/>
      <w:r w:rsidRPr="008E053C">
        <w:rPr>
          <w:rFonts w:cstheme="minorHAnsi"/>
          <w:color w:val="000000" w:themeColor="text1"/>
          <w:lang w:val="de-DE"/>
        </w:rPr>
        <w:t xml:space="preserve">, Charité – Universitätsmedizin Berlin, Corporate Member </w:t>
      </w:r>
      <w:proofErr w:type="spellStart"/>
      <w:r w:rsidRPr="008E053C">
        <w:rPr>
          <w:rFonts w:cstheme="minorHAnsi"/>
          <w:color w:val="000000" w:themeColor="text1"/>
          <w:lang w:val="de-DE"/>
        </w:rPr>
        <w:t>of</w:t>
      </w:r>
      <w:proofErr w:type="spellEnd"/>
      <w:r w:rsidRPr="008E053C">
        <w:rPr>
          <w:rFonts w:cstheme="minorHAnsi"/>
          <w:color w:val="000000" w:themeColor="text1"/>
          <w:lang w:val="de-DE"/>
        </w:rPr>
        <w:t xml:space="preserve"> Freie Universität Berlin and Humboldt-Universität zu Berlin, Berlin, Germany</w:t>
      </w:r>
    </w:p>
    <w:p w14:paraId="0F1287EE" w14:textId="77777777" w:rsidR="000A386B" w:rsidRPr="008E053C" w:rsidRDefault="000A386B" w:rsidP="000A386B">
      <w:pPr>
        <w:spacing w:beforeLines="200" w:before="480" w:after="480"/>
        <w:rPr>
          <w:rFonts w:eastAsia="Times New Roman" w:cstheme="minorHAnsi"/>
          <w:b/>
          <w:color w:val="000000" w:themeColor="text1"/>
          <w:sz w:val="18"/>
          <w:szCs w:val="18"/>
          <w:lang w:val="de-DE" w:eastAsia="de-DE"/>
        </w:rPr>
        <w:sectPr w:rsidR="000A386B" w:rsidRPr="008E053C" w:rsidSect="006E6B26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  <w:r w:rsidRPr="008E053C">
        <w:rPr>
          <w:rFonts w:cstheme="minorHAnsi"/>
          <w:color w:val="000000" w:themeColor="text1"/>
          <w:lang w:val="de-DE"/>
        </w:rPr>
        <w:t xml:space="preserve">* </w:t>
      </w:r>
      <w:proofErr w:type="spellStart"/>
      <w:r w:rsidRPr="008E053C">
        <w:rPr>
          <w:rFonts w:cstheme="minorHAnsi"/>
          <w:color w:val="000000" w:themeColor="text1"/>
          <w:lang w:val="de-DE"/>
        </w:rPr>
        <w:t>Corresponding</w:t>
      </w:r>
      <w:proofErr w:type="spellEnd"/>
      <w:r w:rsidRPr="008E053C">
        <w:rPr>
          <w:rFonts w:cstheme="minorHAnsi"/>
          <w:color w:val="000000" w:themeColor="text1"/>
          <w:lang w:val="de-DE"/>
        </w:rPr>
        <w:t xml:space="preserve"> </w:t>
      </w:r>
      <w:proofErr w:type="spellStart"/>
      <w:r w:rsidRPr="008E053C">
        <w:rPr>
          <w:rFonts w:cstheme="minorHAnsi"/>
          <w:color w:val="000000" w:themeColor="text1"/>
          <w:lang w:val="de-DE"/>
        </w:rPr>
        <w:t>author</w:t>
      </w:r>
      <w:proofErr w:type="spellEnd"/>
      <w:r w:rsidRPr="008E053C">
        <w:rPr>
          <w:rFonts w:cstheme="minorHAnsi"/>
          <w:color w:val="000000" w:themeColor="text1"/>
          <w:lang w:val="de-DE"/>
        </w:rPr>
        <w:t>: Elias A. M. Abucar, elias.abucar@charite.de</w:t>
      </w:r>
    </w:p>
    <w:tbl>
      <w:tblPr>
        <w:tblpPr w:leftFromText="141" w:rightFromText="141" w:vertAnchor="text" w:tblpY="-224"/>
        <w:tblW w:w="93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"/>
        <w:gridCol w:w="2393"/>
        <w:gridCol w:w="1357"/>
        <w:gridCol w:w="1790"/>
        <w:gridCol w:w="1790"/>
        <w:gridCol w:w="1833"/>
      </w:tblGrid>
      <w:tr w:rsidR="00D3372A" w:rsidRPr="008E053C" w14:paraId="2D90CC3F" w14:textId="77777777" w:rsidTr="003160DF">
        <w:trPr>
          <w:trHeight w:val="300"/>
        </w:trPr>
        <w:tc>
          <w:tcPr>
            <w:tcW w:w="9305" w:type="dxa"/>
            <w:gridSpan w:val="6"/>
            <w:shd w:val="clear" w:color="auto" w:fill="auto"/>
            <w:vAlign w:val="center"/>
          </w:tcPr>
          <w:p w14:paraId="49D5E3CB" w14:textId="7BDDF692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E053C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lastRenderedPageBreak/>
              <w:t xml:space="preserve">Table S1. </w:t>
            </w: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>Unadjusted mean</w:t>
            </w:r>
            <w:r w:rsidRPr="008E053C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 xml:space="preserve"> raw scores</w:t>
            </w: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 xml:space="preserve"> as well as the </w:t>
            </w:r>
            <w:r w:rsidR="006B53EF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>frequency</w:t>
            </w: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 xml:space="preserve"> of missing data</w:t>
            </w:r>
            <w:r w:rsidR="000D0258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 xml:space="preserve"> and usage of response pattern scoring</w:t>
            </w: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 xml:space="preserve"> of former COVID-19 patients and non-infected individuals</w:t>
            </w:r>
          </w:p>
        </w:tc>
      </w:tr>
      <w:tr w:rsidR="00D3372A" w:rsidRPr="008E053C" w14:paraId="666E7347" w14:textId="77777777" w:rsidTr="003160DF">
        <w:trPr>
          <w:trHeight w:val="300"/>
        </w:trPr>
        <w:tc>
          <w:tcPr>
            <w:tcW w:w="2535" w:type="dxa"/>
            <w:gridSpan w:val="2"/>
            <w:vMerge w:val="restart"/>
            <w:shd w:val="clear" w:color="auto" w:fill="auto"/>
            <w:vAlign w:val="bottom"/>
            <w:hideMark/>
          </w:tcPr>
          <w:p w14:paraId="26F85D23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8E053C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1357" w:type="dxa"/>
            <w:vMerge w:val="restart"/>
            <w:shd w:val="clear" w:color="auto" w:fill="auto"/>
            <w:hideMark/>
          </w:tcPr>
          <w:p w14:paraId="2119CFCC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E053C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 xml:space="preserve">SARS-CoV-2 non-infected </w:t>
            </w:r>
            <w:r w:rsidRPr="008E053C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br/>
              <w:t>(n=298</w:t>
            </w: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>*</w:t>
            </w:r>
            <w:r w:rsidRPr="008E053C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5413" w:type="dxa"/>
            <w:gridSpan w:val="3"/>
            <w:shd w:val="clear" w:color="auto" w:fill="auto"/>
            <w:vAlign w:val="center"/>
            <w:hideMark/>
          </w:tcPr>
          <w:p w14:paraId="764594E8" w14:textId="77777777" w:rsidR="00D3372A" w:rsidRPr="008E053C" w:rsidRDefault="00D3372A" w:rsidP="003160DF">
            <w:pPr>
              <w:spacing w:after="0"/>
              <w:jc w:val="center"/>
              <w:textAlignment w:val="baseline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E053C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>Former COVID-19 patients</w:t>
            </w:r>
          </w:p>
        </w:tc>
      </w:tr>
      <w:tr w:rsidR="00D3372A" w:rsidRPr="008E053C" w14:paraId="23FEB0A5" w14:textId="77777777" w:rsidTr="003160DF">
        <w:trPr>
          <w:trHeight w:val="300"/>
        </w:trPr>
        <w:tc>
          <w:tcPr>
            <w:tcW w:w="2535" w:type="dxa"/>
            <w:gridSpan w:val="2"/>
            <w:vMerge/>
            <w:shd w:val="clear" w:color="auto" w:fill="auto"/>
            <w:vAlign w:val="bottom"/>
          </w:tcPr>
          <w:p w14:paraId="36495352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357" w:type="dxa"/>
            <w:vMerge/>
            <w:shd w:val="clear" w:color="auto" w:fill="auto"/>
          </w:tcPr>
          <w:p w14:paraId="360E332D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790" w:type="dxa"/>
            <w:shd w:val="clear" w:color="auto" w:fill="auto"/>
          </w:tcPr>
          <w:p w14:paraId="59CE1CA3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E053C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 xml:space="preserve">i1 (≤12 months) </w:t>
            </w:r>
            <w:r w:rsidRPr="008E053C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br/>
              <w:t>(n=152</w:t>
            </w: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>*</w:t>
            </w:r>
            <w:r w:rsidRPr="008E053C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1790" w:type="dxa"/>
            <w:shd w:val="clear" w:color="auto" w:fill="auto"/>
          </w:tcPr>
          <w:p w14:paraId="532D8A81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E053C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>i2 (&gt;12-18 months) (n=</w:t>
            </w: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>2</w:t>
            </w:r>
            <w:r w:rsidRPr="008E053C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>98</w:t>
            </w: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>*</w:t>
            </w:r>
            <w:r w:rsidRPr="008E053C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1833" w:type="dxa"/>
            <w:shd w:val="clear" w:color="auto" w:fill="auto"/>
          </w:tcPr>
          <w:p w14:paraId="15276948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E053C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 xml:space="preserve">i3 (&gt;18 months) </w:t>
            </w:r>
            <w:r w:rsidRPr="008E053C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br/>
              <w:t>(n=103</w:t>
            </w: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>*</w:t>
            </w:r>
            <w:r w:rsidRPr="008E053C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>)</w:t>
            </w:r>
          </w:p>
        </w:tc>
      </w:tr>
      <w:tr w:rsidR="00D3372A" w:rsidRPr="008E053C" w14:paraId="1226E6F4" w14:textId="77777777" w:rsidTr="003160DF">
        <w:trPr>
          <w:trHeight w:val="270"/>
        </w:trPr>
        <w:tc>
          <w:tcPr>
            <w:tcW w:w="2535" w:type="dxa"/>
            <w:gridSpan w:val="2"/>
            <w:shd w:val="clear" w:color="auto" w:fill="auto"/>
            <w:vAlign w:val="bottom"/>
            <w:hideMark/>
          </w:tcPr>
          <w:p w14:paraId="7CCB7A56" w14:textId="77777777" w:rsidR="00D3372A" w:rsidRPr="00180AEB" w:rsidRDefault="00D3372A" w:rsidP="003160DF">
            <w:pPr>
              <w:spacing w:after="0"/>
              <w:textAlignment w:val="baseline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180AE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>Physical Function</w:t>
            </w: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>: mean (SD)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14:paraId="252131A0" w14:textId="77777777" w:rsidR="00D3372A" w:rsidRPr="00BF6586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BF6586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19.4 (1.9) 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05798EAF" w14:textId="2E0E8016" w:rsidR="00D3372A" w:rsidRPr="00BF6586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BF6586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18.5 (2.9)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236394F6" w14:textId="77777777" w:rsidR="00D3372A" w:rsidRPr="00BF6586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BF6586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18.8 (2.3) </w:t>
            </w:r>
          </w:p>
        </w:tc>
        <w:tc>
          <w:tcPr>
            <w:tcW w:w="1833" w:type="dxa"/>
            <w:shd w:val="clear" w:color="auto" w:fill="auto"/>
            <w:vAlign w:val="bottom"/>
            <w:hideMark/>
          </w:tcPr>
          <w:p w14:paraId="3E565C7C" w14:textId="77777777" w:rsidR="00D3372A" w:rsidRPr="00BF6586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BF6586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18.9 (2.4) </w:t>
            </w:r>
          </w:p>
        </w:tc>
      </w:tr>
      <w:tr w:rsidR="00D3372A" w:rsidRPr="008E053C" w14:paraId="63499E63" w14:textId="77777777" w:rsidTr="003160DF">
        <w:trPr>
          <w:trHeight w:val="270"/>
        </w:trPr>
        <w:tc>
          <w:tcPr>
            <w:tcW w:w="142" w:type="dxa"/>
            <w:shd w:val="clear" w:color="auto" w:fill="auto"/>
            <w:vAlign w:val="bottom"/>
          </w:tcPr>
          <w:p w14:paraId="7976D350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2393" w:type="dxa"/>
            <w:shd w:val="clear" w:color="auto" w:fill="auto"/>
            <w:vAlign w:val="bottom"/>
          </w:tcPr>
          <w:p w14:paraId="5E959880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M</w:t>
            </w:r>
            <w:r w:rsidRPr="008E053C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issing observations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2C084AD5" w14:textId="605B5973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23 (</w:t>
            </w:r>
            <w:r w:rsidR="0072313F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7.7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52B892C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8E053C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1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 xml:space="preserve"> (0.7)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23A34E1" w14:textId="2944087C" w:rsidR="00D3372A" w:rsidRPr="008E053C" w:rsidRDefault="004748BF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1833" w:type="dxa"/>
            <w:shd w:val="clear" w:color="auto" w:fill="auto"/>
            <w:vAlign w:val="bottom"/>
          </w:tcPr>
          <w:p w14:paraId="0E0B51B1" w14:textId="34382291" w:rsidR="00D3372A" w:rsidRPr="008E053C" w:rsidRDefault="004748BF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0</w:t>
            </w:r>
          </w:p>
        </w:tc>
      </w:tr>
      <w:tr w:rsidR="00D3372A" w:rsidRPr="008E053C" w14:paraId="3EF90CC3" w14:textId="77777777" w:rsidTr="003160DF">
        <w:trPr>
          <w:trHeight w:val="270"/>
        </w:trPr>
        <w:tc>
          <w:tcPr>
            <w:tcW w:w="142" w:type="dxa"/>
            <w:shd w:val="clear" w:color="auto" w:fill="auto"/>
            <w:vAlign w:val="bottom"/>
          </w:tcPr>
          <w:p w14:paraId="1A4E1774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2393" w:type="dxa"/>
            <w:shd w:val="clear" w:color="auto" w:fill="auto"/>
            <w:vAlign w:val="bottom"/>
          </w:tcPr>
          <w:p w14:paraId="40E68EAA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RPS applied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67FBDB35" w14:textId="4E3DA753" w:rsidR="00D3372A" w:rsidRPr="008E053C" w:rsidRDefault="00727E87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3</w:t>
            </w:r>
            <w:r w:rsidR="00D3372A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1.1</w:t>
            </w:r>
            <w:r w:rsidR="00D3372A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44157D16" w14:textId="22DF7CF7" w:rsidR="00D3372A" w:rsidRPr="008E053C" w:rsidRDefault="004748BF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76C8000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8E053C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4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 xml:space="preserve"> (1.3)</w:t>
            </w:r>
          </w:p>
        </w:tc>
        <w:tc>
          <w:tcPr>
            <w:tcW w:w="1833" w:type="dxa"/>
            <w:shd w:val="clear" w:color="auto" w:fill="auto"/>
            <w:vAlign w:val="bottom"/>
          </w:tcPr>
          <w:p w14:paraId="68772CA8" w14:textId="6542CD3D" w:rsidR="00D3372A" w:rsidRPr="008E053C" w:rsidRDefault="004748BF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0</w:t>
            </w:r>
          </w:p>
        </w:tc>
      </w:tr>
      <w:tr w:rsidR="00D3372A" w:rsidRPr="008E053C" w14:paraId="3E9A4E81" w14:textId="77777777" w:rsidTr="003160DF">
        <w:trPr>
          <w:trHeight w:val="270"/>
        </w:trPr>
        <w:tc>
          <w:tcPr>
            <w:tcW w:w="2535" w:type="dxa"/>
            <w:gridSpan w:val="2"/>
            <w:shd w:val="clear" w:color="auto" w:fill="auto"/>
            <w:vAlign w:val="bottom"/>
            <w:hideMark/>
          </w:tcPr>
          <w:p w14:paraId="736B659C" w14:textId="77777777" w:rsidR="00D3372A" w:rsidRPr="00180AEB" w:rsidRDefault="00D3372A" w:rsidP="003160DF">
            <w:pPr>
              <w:spacing w:after="0"/>
              <w:textAlignment w:val="baseline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180AEB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>Anxiety</w:t>
            </w: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>: mean (SD)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14:paraId="7A260A87" w14:textId="77777777" w:rsidR="00D3372A" w:rsidRPr="00BF6586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BF6586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6.5 (2.9) 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206EDCCC" w14:textId="77777777" w:rsidR="00D3372A" w:rsidRPr="00BF6586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BF6586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6.8 (3.2) 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58194C69" w14:textId="77777777" w:rsidR="00D3372A" w:rsidRPr="00BF6586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BF6586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6.8 (3.3) </w:t>
            </w:r>
          </w:p>
        </w:tc>
        <w:tc>
          <w:tcPr>
            <w:tcW w:w="1833" w:type="dxa"/>
            <w:shd w:val="clear" w:color="auto" w:fill="auto"/>
            <w:vAlign w:val="bottom"/>
            <w:hideMark/>
          </w:tcPr>
          <w:p w14:paraId="5D952ADD" w14:textId="77777777" w:rsidR="00D3372A" w:rsidRPr="00BF6586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BF6586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6.8 (3.5) </w:t>
            </w:r>
          </w:p>
        </w:tc>
      </w:tr>
      <w:tr w:rsidR="00D3372A" w:rsidRPr="008E053C" w14:paraId="439F898C" w14:textId="77777777" w:rsidTr="003160DF">
        <w:trPr>
          <w:trHeight w:val="270"/>
        </w:trPr>
        <w:tc>
          <w:tcPr>
            <w:tcW w:w="142" w:type="dxa"/>
            <w:shd w:val="clear" w:color="auto" w:fill="auto"/>
            <w:vAlign w:val="bottom"/>
          </w:tcPr>
          <w:p w14:paraId="40C28C1F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2393" w:type="dxa"/>
            <w:shd w:val="clear" w:color="auto" w:fill="auto"/>
            <w:vAlign w:val="bottom"/>
          </w:tcPr>
          <w:p w14:paraId="02865243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M</w:t>
            </w:r>
            <w:r w:rsidRPr="008E053C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issing observations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760E9560" w14:textId="293441CC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8E053C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2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5</w:t>
            </w:r>
            <w:r w:rsidR="000D0258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 xml:space="preserve"> (</w:t>
            </w:r>
            <w:r w:rsidR="0072313F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8.4</w:t>
            </w:r>
            <w:r w:rsidR="000D0258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8857732" w14:textId="73EEB177" w:rsidR="00D3372A" w:rsidRPr="008E053C" w:rsidRDefault="000D0258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1 (0.7)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33A7230" w14:textId="7BA2E6BB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8E053C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3</w:t>
            </w:r>
            <w:r w:rsidR="002153E7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 xml:space="preserve"> (1.</w:t>
            </w:r>
            <w:r w:rsidR="00A20F16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0</w:t>
            </w:r>
            <w:r w:rsidR="002153E7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1833" w:type="dxa"/>
            <w:shd w:val="clear" w:color="auto" w:fill="auto"/>
            <w:vAlign w:val="bottom"/>
          </w:tcPr>
          <w:p w14:paraId="143B57AF" w14:textId="631F9EC6" w:rsidR="00D3372A" w:rsidRPr="008E053C" w:rsidRDefault="004748BF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0</w:t>
            </w:r>
          </w:p>
        </w:tc>
      </w:tr>
      <w:tr w:rsidR="00D3372A" w:rsidRPr="008E053C" w14:paraId="19BBDBF0" w14:textId="77777777" w:rsidTr="003160DF">
        <w:trPr>
          <w:trHeight w:val="270"/>
        </w:trPr>
        <w:tc>
          <w:tcPr>
            <w:tcW w:w="142" w:type="dxa"/>
            <w:shd w:val="clear" w:color="auto" w:fill="auto"/>
            <w:vAlign w:val="bottom"/>
          </w:tcPr>
          <w:p w14:paraId="5A6CA9CF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2393" w:type="dxa"/>
            <w:shd w:val="clear" w:color="auto" w:fill="auto"/>
            <w:vAlign w:val="bottom"/>
          </w:tcPr>
          <w:p w14:paraId="15BB3DE6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RPS applied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4B424FE9" w14:textId="36D31458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2</w:t>
            </w:r>
            <w:r w:rsidR="000D0258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 xml:space="preserve"> (0.7)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4A006FB1" w14:textId="1456A064" w:rsidR="00D3372A" w:rsidRPr="008E053C" w:rsidRDefault="000D0258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2 (1.3)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DC9AF2C" w14:textId="3A24F2CA" w:rsidR="00D3372A" w:rsidRPr="008E053C" w:rsidRDefault="004748BF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1833" w:type="dxa"/>
            <w:shd w:val="clear" w:color="auto" w:fill="auto"/>
            <w:vAlign w:val="bottom"/>
          </w:tcPr>
          <w:p w14:paraId="0D51E49C" w14:textId="509975D6" w:rsidR="00D3372A" w:rsidRPr="008E053C" w:rsidRDefault="00FC117E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8E053C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3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 xml:space="preserve"> (2.9)</w:t>
            </w:r>
          </w:p>
        </w:tc>
      </w:tr>
      <w:tr w:rsidR="00D3372A" w:rsidRPr="008E053C" w14:paraId="637B21F3" w14:textId="77777777" w:rsidTr="003160DF">
        <w:trPr>
          <w:trHeight w:val="270"/>
        </w:trPr>
        <w:tc>
          <w:tcPr>
            <w:tcW w:w="2535" w:type="dxa"/>
            <w:gridSpan w:val="2"/>
            <w:shd w:val="clear" w:color="auto" w:fill="auto"/>
            <w:vAlign w:val="bottom"/>
            <w:hideMark/>
          </w:tcPr>
          <w:p w14:paraId="56F1408E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E053C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>Depression</w:t>
            </w: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>: mean (SD)</w:t>
            </w:r>
            <w:r w:rsidRPr="008E053C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14:paraId="00467489" w14:textId="77777777" w:rsidR="00D3372A" w:rsidRPr="00BF6586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BF6586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6.6 (3.2) 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29F1634B" w14:textId="77777777" w:rsidR="00D3372A" w:rsidRPr="00BF6586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BF6586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7.1 (3.5) 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2C7AFE94" w14:textId="77777777" w:rsidR="00D3372A" w:rsidRPr="00BF6586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BF6586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7.1 (3.6) </w:t>
            </w:r>
          </w:p>
        </w:tc>
        <w:tc>
          <w:tcPr>
            <w:tcW w:w="1833" w:type="dxa"/>
            <w:shd w:val="clear" w:color="auto" w:fill="auto"/>
            <w:vAlign w:val="bottom"/>
            <w:hideMark/>
          </w:tcPr>
          <w:p w14:paraId="05853CD3" w14:textId="77777777" w:rsidR="00D3372A" w:rsidRPr="00BF6586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BF6586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6.6 (3.6) </w:t>
            </w:r>
          </w:p>
        </w:tc>
      </w:tr>
      <w:tr w:rsidR="00D3372A" w:rsidRPr="008E053C" w14:paraId="53FAD48B" w14:textId="77777777" w:rsidTr="003160DF">
        <w:trPr>
          <w:trHeight w:val="270"/>
        </w:trPr>
        <w:tc>
          <w:tcPr>
            <w:tcW w:w="142" w:type="dxa"/>
            <w:shd w:val="clear" w:color="auto" w:fill="auto"/>
            <w:vAlign w:val="bottom"/>
          </w:tcPr>
          <w:p w14:paraId="05D24312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2393" w:type="dxa"/>
            <w:shd w:val="clear" w:color="auto" w:fill="auto"/>
            <w:vAlign w:val="bottom"/>
          </w:tcPr>
          <w:p w14:paraId="6E63AA35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M</w:t>
            </w:r>
            <w:r w:rsidRPr="008E053C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issing observations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00859497" w14:textId="08E08152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8E053C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2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4</w:t>
            </w:r>
            <w:r w:rsidR="000D0258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 xml:space="preserve"> (</w:t>
            </w:r>
            <w:r w:rsidR="0072313F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8.1</w:t>
            </w:r>
            <w:r w:rsidR="000D0258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FA21689" w14:textId="0321F5DF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8E053C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1</w:t>
            </w:r>
            <w:r w:rsidR="000D0258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 xml:space="preserve"> (0.7)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84749A8" w14:textId="5C1CA058" w:rsidR="00D3372A" w:rsidRPr="008E053C" w:rsidRDefault="004748BF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1833" w:type="dxa"/>
            <w:shd w:val="clear" w:color="auto" w:fill="auto"/>
            <w:vAlign w:val="bottom"/>
          </w:tcPr>
          <w:p w14:paraId="51E186BD" w14:textId="264E7356" w:rsidR="00D3372A" w:rsidRPr="008E053C" w:rsidRDefault="004748BF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0</w:t>
            </w:r>
          </w:p>
        </w:tc>
      </w:tr>
      <w:tr w:rsidR="00D3372A" w:rsidRPr="008E053C" w14:paraId="1A090672" w14:textId="77777777" w:rsidTr="003160DF">
        <w:trPr>
          <w:trHeight w:val="270"/>
        </w:trPr>
        <w:tc>
          <w:tcPr>
            <w:tcW w:w="142" w:type="dxa"/>
            <w:shd w:val="clear" w:color="auto" w:fill="auto"/>
            <w:vAlign w:val="bottom"/>
          </w:tcPr>
          <w:p w14:paraId="58B8AC6A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2393" w:type="dxa"/>
            <w:shd w:val="clear" w:color="auto" w:fill="auto"/>
            <w:vAlign w:val="bottom"/>
          </w:tcPr>
          <w:p w14:paraId="3FBB4922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RPS applied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0EF1630A" w14:textId="3F8ED435" w:rsidR="00D3372A" w:rsidRPr="008E053C" w:rsidRDefault="002153E7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7</w:t>
            </w:r>
            <w:r w:rsidR="000D0258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 xml:space="preserve"> (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2.6</w:t>
            </w:r>
            <w:r w:rsidR="000D0258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D712743" w14:textId="5885ED77" w:rsidR="00D3372A" w:rsidRPr="008E053C" w:rsidRDefault="004748BF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8FC0AC2" w14:textId="7D8C9752" w:rsidR="00D3372A" w:rsidRPr="008E053C" w:rsidRDefault="002153E7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3 (1.</w:t>
            </w:r>
            <w:r w:rsidR="00A20F16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0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1833" w:type="dxa"/>
            <w:shd w:val="clear" w:color="auto" w:fill="auto"/>
            <w:vAlign w:val="bottom"/>
          </w:tcPr>
          <w:p w14:paraId="58359103" w14:textId="10617207" w:rsidR="00D3372A" w:rsidRPr="008E053C" w:rsidRDefault="004748BF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0</w:t>
            </w:r>
          </w:p>
        </w:tc>
      </w:tr>
      <w:tr w:rsidR="00D3372A" w:rsidRPr="008E053C" w14:paraId="3B3A942C" w14:textId="77777777" w:rsidTr="003160DF">
        <w:trPr>
          <w:trHeight w:val="270"/>
        </w:trPr>
        <w:tc>
          <w:tcPr>
            <w:tcW w:w="2535" w:type="dxa"/>
            <w:gridSpan w:val="2"/>
            <w:shd w:val="clear" w:color="auto" w:fill="auto"/>
            <w:vAlign w:val="bottom"/>
            <w:hideMark/>
          </w:tcPr>
          <w:p w14:paraId="6748FB89" w14:textId="77777777" w:rsidR="00D3372A" w:rsidRPr="00A509F3" w:rsidRDefault="00D3372A" w:rsidP="003160DF">
            <w:pPr>
              <w:spacing w:after="0"/>
              <w:textAlignment w:val="baseline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A509F3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>Fatigue</w:t>
            </w: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>: mean (SD)</w:t>
            </w:r>
            <w:r w:rsidRPr="00A509F3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14:paraId="75E6927B" w14:textId="77777777" w:rsidR="00D3372A" w:rsidRPr="00BF6586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BF6586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8.4 (3.8) 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298E5F1D" w14:textId="77777777" w:rsidR="00D3372A" w:rsidRPr="00BF6586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BF6586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9.7 (4.6) 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55E39AB3" w14:textId="77777777" w:rsidR="00D3372A" w:rsidRPr="00BF6586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BF6586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9.7 (4.2) </w:t>
            </w:r>
          </w:p>
        </w:tc>
        <w:tc>
          <w:tcPr>
            <w:tcW w:w="1833" w:type="dxa"/>
            <w:shd w:val="clear" w:color="auto" w:fill="auto"/>
            <w:vAlign w:val="bottom"/>
            <w:hideMark/>
          </w:tcPr>
          <w:p w14:paraId="17B2A397" w14:textId="77777777" w:rsidR="00D3372A" w:rsidRPr="00BF6586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BF6586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8.7 (4.4) </w:t>
            </w:r>
          </w:p>
        </w:tc>
      </w:tr>
      <w:tr w:rsidR="00D3372A" w:rsidRPr="008E053C" w14:paraId="46AF098F" w14:textId="77777777" w:rsidTr="003160DF">
        <w:trPr>
          <w:trHeight w:val="270"/>
        </w:trPr>
        <w:tc>
          <w:tcPr>
            <w:tcW w:w="142" w:type="dxa"/>
            <w:shd w:val="clear" w:color="auto" w:fill="auto"/>
            <w:vAlign w:val="bottom"/>
          </w:tcPr>
          <w:p w14:paraId="51533E4A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2393" w:type="dxa"/>
            <w:shd w:val="clear" w:color="auto" w:fill="auto"/>
            <w:vAlign w:val="bottom"/>
          </w:tcPr>
          <w:p w14:paraId="018982B7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M</w:t>
            </w:r>
            <w:r w:rsidRPr="008E053C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issing observations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13685431" w14:textId="1615F748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26</w:t>
            </w:r>
            <w:r w:rsidR="000D0258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 xml:space="preserve"> (</w:t>
            </w:r>
            <w:r w:rsidR="0072313F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8.7</w:t>
            </w:r>
            <w:r w:rsidR="000D0258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47287A3" w14:textId="544C235B" w:rsidR="00D3372A" w:rsidRPr="008E053C" w:rsidRDefault="000D0258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1 (0.7)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8CA4128" w14:textId="19589C42" w:rsidR="00D3372A" w:rsidRPr="008E053C" w:rsidRDefault="002153E7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2 (0.7)</w:t>
            </w:r>
          </w:p>
        </w:tc>
        <w:tc>
          <w:tcPr>
            <w:tcW w:w="1833" w:type="dxa"/>
            <w:shd w:val="clear" w:color="auto" w:fill="auto"/>
            <w:vAlign w:val="bottom"/>
          </w:tcPr>
          <w:p w14:paraId="623281EB" w14:textId="39A51150" w:rsidR="00D3372A" w:rsidRPr="008E053C" w:rsidRDefault="004748BF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0</w:t>
            </w:r>
          </w:p>
        </w:tc>
      </w:tr>
      <w:tr w:rsidR="00D3372A" w:rsidRPr="008E053C" w14:paraId="59B8A8DC" w14:textId="77777777" w:rsidTr="003160DF">
        <w:trPr>
          <w:trHeight w:val="270"/>
        </w:trPr>
        <w:tc>
          <w:tcPr>
            <w:tcW w:w="142" w:type="dxa"/>
            <w:shd w:val="clear" w:color="auto" w:fill="auto"/>
            <w:vAlign w:val="bottom"/>
          </w:tcPr>
          <w:p w14:paraId="440E9016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2393" w:type="dxa"/>
            <w:shd w:val="clear" w:color="auto" w:fill="auto"/>
            <w:vAlign w:val="bottom"/>
          </w:tcPr>
          <w:p w14:paraId="7DBA6D5C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RPS applied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74026CA9" w14:textId="66ACF7CD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4</w:t>
            </w:r>
            <w:r w:rsidR="000D0258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 xml:space="preserve"> (1.5)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C0F948B" w14:textId="10E120DD" w:rsidR="00D3372A" w:rsidRPr="008E053C" w:rsidRDefault="000D0258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1 (0.7)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CC269CC" w14:textId="64F417E3" w:rsidR="00D3372A" w:rsidRPr="008E053C" w:rsidRDefault="002153E7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6</w:t>
            </w:r>
            <w:r w:rsidR="004B6C27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 xml:space="preserve"> (</w:t>
            </w:r>
            <w:r w:rsidR="009B4DF9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2.0)</w:t>
            </w:r>
          </w:p>
        </w:tc>
        <w:tc>
          <w:tcPr>
            <w:tcW w:w="1833" w:type="dxa"/>
            <w:shd w:val="clear" w:color="auto" w:fill="auto"/>
            <w:vAlign w:val="bottom"/>
          </w:tcPr>
          <w:p w14:paraId="69616DA8" w14:textId="70155E20" w:rsidR="00D3372A" w:rsidRPr="008E053C" w:rsidRDefault="004748BF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0</w:t>
            </w:r>
          </w:p>
        </w:tc>
      </w:tr>
      <w:tr w:rsidR="00D3372A" w:rsidRPr="008E053C" w14:paraId="6554E78E" w14:textId="77777777" w:rsidTr="003160DF">
        <w:trPr>
          <w:trHeight w:val="255"/>
        </w:trPr>
        <w:tc>
          <w:tcPr>
            <w:tcW w:w="2535" w:type="dxa"/>
            <w:gridSpan w:val="2"/>
            <w:shd w:val="clear" w:color="auto" w:fill="auto"/>
            <w:vAlign w:val="bottom"/>
            <w:hideMark/>
          </w:tcPr>
          <w:p w14:paraId="1C32F02B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E053C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>Sleep Disturbance</w:t>
            </w: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>: mean (SD)</w:t>
            </w:r>
            <w:r w:rsidRPr="008E053C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14:paraId="693458D7" w14:textId="77777777" w:rsidR="00D3372A" w:rsidRPr="00BF6586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BF6586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8.9 (3.5) 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18412B4A" w14:textId="77777777" w:rsidR="00D3372A" w:rsidRPr="00BF6586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BF6586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10.4 (3.8) 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1726810A" w14:textId="77777777" w:rsidR="00D3372A" w:rsidRPr="00BF6586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BF6586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10.2 (3.9) </w:t>
            </w:r>
          </w:p>
        </w:tc>
        <w:tc>
          <w:tcPr>
            <w:tcW w:w="1833" w:type="dxa"/>
            <w:shd w:val="clear" w:color="auto" w:fill="auto"/>
            <w:vAlign w:val="bottom"/>
            <w:hideMark/>
          </w:tcPr>
          <w:p w14:paraId="3B31173A" w14:textId="77777777" w:rsidR="00D3372A" w:rsidRPr="00BF6586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BF6586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9.4 (4.1) </w:t>
            </w:r>
          </w:p>
        </w:tc>
      </w:tr>
      <w:tr w:rsidR="00D3372A" w:rsidRPr="008E053C" w14:paraId="15B2CCD5" w14:textId="77777777" w:rsidTr="003160DF">
        <w:trPr>
          <w:trHeight w:val="255"/>
        </w:trPr>
        <w:tc>
          <w:tcPr>
            <w:tcW w:w="142" w:type="dxa"/>
            <w:shd w:val="clear" w:color="auto" w:fill="auto"/>
            <w:vAlign w:val="bottom"/>
          </w:tcPr>
          <w:p w14:paraId="05442A7A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2393" w:type="dxa"/>
            <w:shd w:val="clear" w:color="auto" w:fill="auto"/>
            <w:vAlign w:val="bottom"/>
          </w:tcPr>
          <w:p w14:paraId="231E2F69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M</w:t>
            </w:r>
            <w:r w:rsidRPr="008E053C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issing observations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580DA59C" w14:textId="376888E4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26</w:t>
            </w:r>
            <w:r w:rsidR="000D0258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 xml:space="preserve"> (</w:t>
            </w:r>
            <w:r w:rsidR="0072313F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8.7</w:t>
            </w:r>
            <w:r w:rsidR="000D0258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E97430A" w14:textId="25B545F5" w:rsidR="00D3372A" w:rsidRPr="008E053C" w:rsidRDefault="000D0258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1 (0.7)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BF3A9A8" w14:textId="72B2EEB9" w:rsidR="00D3372A" w:rsidRPr="008E053C" w:rsidRDefault="004748BF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1833" w:type="dxa"/>
            <w:shd w:val="clear" w:color="auto" w:fill="auto"/>
            <w:vAlign w:val="bottom"/>
          </w:tcPr>
          <w:p w14:paraId="3DC04F66" w14:textId="7B4BC248" w:rsidR="00D3372A" w:rsidRPr="008E053C" w:rsidRDefault="004748BF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0</w:t>
            </w:r>
          </w:p>
        </w:tc>
      </w:tr>
      <w:tr w:rsidR="00D3372A" w:rsidRPr="008E053C" w14:paraId="53417C47" w14:textId="77777777" w:rsidTr="003160DF">
        <w:trPr>
          <w:trHeight w:val="255"/>
        </w:trPr>
        <w:tc>
          <w:tcPr>
            <w:tcW w:w="142" w:type="dxa"/>
            <w:shd w:val="clear" w:color="auto" w:fill="auto"/>
            <w:vAlign w:val="bottom"/>
          </w:tcPr>
          <w:p w14:paraId="0768B384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2393" w:type="dxa"/>
            <w:shd w:val="clear" w:color="auto" w:fill="auto"/>
            <w:vAlign w:val="bottom"/>
          </w:tcPr>
          <w:p w14:paraId="56BB81E7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RPS applied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72736889" w14:textId="6B6B29D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5</w:t>
            </w:r>
            <w:r w:rsidR="000D0258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 xml:space="preserve"> (1.8)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07E4601" w14:textId="2A3F0B6B" w:rsidR="00D3372A" w:rsidRPr="008E053C" w:rsidRDefault="000D0258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6 (4.</w:t>
            </w:r>
            <w:r w:rsidR="009B4DF9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0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750867B" w14:textId="342A6818" w:rsidR="00D3372A" w:rsidRPr="008E053C" w:rsidRDefault="009B4DF9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13 (4.4)</w:t>
            </w:r>
          </w:p>
        </w:tc>
        <w:tc>
          <w:tcPr>
            <w:tcW w:w="1833" w:type="dxa"/>
            <w:shd w:val="clear" w:color="auto" w:fill="auto"/>
            <w:vAlign w:val="bottom"/>
          </w:tcPr>
          <w:p w14:paraId="0743E8AA" w14:textId="69E79002" w:rsidR="00D3372A" w:rsidRPr="008E053C" w:rsidRDefault="00FC117E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8E053C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10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 xml:space="preserve"> (9.7)</w:t>
            </w:r>
          </w:p>
        </w:tc>
      </w:tr>
      <w:tr w:rsidR="00D3372A" w:rsidRPr="008E053C" w14:paraId="6642C99F" w14:textId="77777777" w:rsidTr="003160DF">
        <w:trPr>
          <w:trHeight w:val="270"/>
        </w:trPr>
        <w:tc>
          <w:tcPr>
            <w:tcW w:w="2535" w:type="dxa"/>
            <w:gridSpan w:val="2"/>
            <w:shd w:val="clear" w:color="auto" w:fill="auto"/>
            <w:vAlign w:val="bottom"/>
            <w:hideMark/>
          </w:tcPr>
          <w:p w14:paraId="12498451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E053C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>Social Abilities</w:t>
            </w: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>: mean (SD)</w:t>
            </w:r>
            <w:r w:rsidRPr="008E053C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14:paraId="2965C6B5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8E053C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16.1 (3.8) 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4084D8D5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8E053C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15.3 (4.2) 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437F3D5E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8E053C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15.3 (4.1) </w:t>
            </w:r>
          </w:p>
        </w:tc>
        <w:tc>
          <w:tcPr>
            <w:tcW w:w="1833" w:type="dxa"/>
            <w:shd w:val="clear" w:color="auto" w:fill="auto"/>
            <w:vAlign w:val="bottom"/>
            <w:hideMark/>
          </w:tcPr>
          <w:p w14:paraId="03621EC3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8E053C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15.7 (4.2) </w:t>
            </w:r>
          </w:p>
        </w:tc>
      </w:tr>
      <w:tr w:rsidR="00D3372A" w:rsidRPr="008E053C" w14:paraId="7AB811F8" w14:textId="77777777" w:rsidTr="003160DF">
        <w:trPr>
          <w:trHeight w:val="270"/>
        </w:trPr>
        <w:tc>
          <w:tcPr>
            <w:tcW w:w="142" w:type="dxa"/>
            <w:shd w:val="clear" w:color="auto" w:fill="auto"/>
            <w:vAlign w:val="bottom"/>
          </w:tcPr>
          <w:p w14:paraId="2B3DCE1A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2393" w:type="dxa"/>
            <w:shd w:val="clear" w:color="auto" w:fill="auto"/>
            <w:vAlign w:val="bottom"/>
          </w:tcPr>
          <w:p w14:paraId="7D188027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M</w:t>
            </w:r>
            <w:r w:rsidRPr="008E053C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issing observations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2FF947AA" w14:textId="449543E6" w:rsidR="00D3372A" w:rsidRPr="008E053C" w:rsidRDefault="000D0258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27 (</w:t>
            </w:r>
            <w:r w:rsidR="0072313F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9.1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93F0307" w14:textId="2BF98E09" w:rsidR="00D3372A" w:rsidRPr="008E053C" w:rsidRDefault="000D0258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1 (0.7)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163D4D8" w14:textId="3B0169F7" w:rsidR="00D3372A" w:rsidRPr="008E053C" w:rsidRDefault="004748BF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1833" w:type="dxa"/>
            <w:shd w:val="clear" w:color="auto" w:fill="auto"/>
            <w:vAlign w:val="bottom"/>
          </w:tcPr>
          <w:p w14:paraId="7DE9503C" w14:textId="1541B429" w:rsidR="00D3372A" w:rsidRPr="008E053C" w:rsidRDefault="004748BF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0</w:t>
            </w:r>
          </w:p>
        </w:tc>
      </w:tr>
      <w:tr w:rsidR="00D3372A" w:rsidRPr="008E053C" w14:paraId="7E87715A" w14:textId="77777777" w:rsidTr="003160DF">
        <w:trPr>
          <w:trHeight w:val="270"/>
        </w:trPr>
        <w:tc>
          <w:tcPr>
            <w:tcW w:w="142" w:type="dxa"/>
            <w:shd w:val="clear" w:color="auto" w:fill="auto"/>
            <w:vAlign w:val="bottom"/>
          </w:tcPr>
          <w:p w14:paraId="029640D2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2393" w:type="dxa"/>
            <w:shd w:val="clear" w:color="auto" w:fill="auto"/>
            <w:vAlign w:val="bottom"/>
          </w:tcPr>
          <w:p w14:paraId="59417727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RPS applied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3F84FC38" w14:textId="0C07E70C" w:rsidR="00D3372A" w:rsidRPr="008E053C" w:rsidRDefault="004B6C27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4</w:t>
            </w:r>
            <w:r w:rsidR="000D0258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 xml:space="preserve"> (1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5</w:t>
            </w:r>
            <w:r w:rsidR="000D0258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6BCCD425" w14:textId="0EE509BF" w:rsidR="00D3372A" w:rsidRPr="008E053C" w:rsidRDefault="000D0258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5 (3.3)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BF38D8C" w14:textId="1ABABDBB" w:rsidR="00D3372A" w:rsidRPr="008E053C" w:rsidRDefault="009B4DF9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8 (2.7)</w:t>
            </w:r>
          </w:p>
        </w:tc>
        <w:tc>
          <w:tcPr>
            <w:tcW w:w="1833" w:type="dxa"/>
            <w:shd w:val="clear" w:color="auto" w:fill="auto"/>
            <w:vAlign w:val="bottom"/>
          </w:tcPr>
          <w:p w14:paraId="398A024F" w14:textId="633DD789" w:rsidR="00D3372A" w:rsidRPr="008E053C" w:rsidRDefault="00FC117E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8E053C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4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 xml:space="preserve"> (3.9)</w:t>
            </w:r>
          </w:p>
        </w:tc>
      </w:tr>
      <w:tr w:rsidR="00D3372A" w:rsidRPr="008E053C" w14:paraId="264FB526" w14:textId="77777777" w:rsidTr="003160DF">
        <w:trPr>
          <w:trHeight w:val="270"/>
        </w:trPr>
        <w:tc>
          <w:tcPr>
            <w:tcW w:w="2535" w:type="dxa"/>
            <w:gridSpan w:val="2"/>
            <w:shd w:val="clear" w:color="auto" w:fill="auto"/>
            <w:vAlign w:val="bottom"/>
            <w:hideMark/>
          </w:tcPr>
          <w:p w14:paraId="2D14960A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E053C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>Pain Interference</w:t>
            </w: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>: mean (SD)</w:t>
            </w:r>
            <w:r w:rsidRPr="008E053C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14:paraId="09CCB95B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8E053C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5.8 (3.0) 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0DEF829F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8E053C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6.4 (3.7) 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3872C7D5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8E053C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6.1 (3.3) </w:t>
            </w:r>
          </w:p>
        </w:tc>
        <w:tc>
          <w:tcPr>
            <w:tcW w:w="1833" w:type="dxa"/>
            <w:shd w:val="clear" w:color="auto" w:fill="auto"/>
            <w:vAlign w:val="bottom"/>
            <w:hideMark/>
          </w:tcPr>
          <w:p w14:paraId="26690774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8E053C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5.7 (3.1) </w:t>
            </w:r>
          </w:p>
        </w:tc>
      </w:tr>
      <w:tr w:rsidR="00D3372A" w:rsidRPr="008E053C" w14:paraId="04D0314D" w14:textId="77777777" w:rsidTr="003160DF">
        <w:trPr>
          <w:trHeight w:val="270"/>
        </w:trPr>
        <w:tc>
          <w:tcPr>
            <w:tcW w:w="142" w:type="dxa"/>
            <w:shd w:val="clear" w:color="auto" w:fill="auto"/>
            <w:vAlign w:val="bottom"/>
          </w:tcPr>
          <w:p w14:paraId="5AE53BA2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2393" w:type="dxa"/>
            <w:shd w:val="clear" w:color="auto" w:fill="auto"/>
            <w:vAlign w:val="bottom"/>
          </w:tcPr>
          <w:p w14:paraId="272DA4F9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M</w:t>
            </w:r>
            <w:r w:rsidRPr="008E053C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issing observations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1D1EA63F" w14:textId="5DA2D775" w:rsidR="00D3372A" w:rsidRPr="008E053C" w:rsidRDefault="000D0258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26 (</w:t>
            </w:r>
            <w:r w:rsidR="00C81D04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8.7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3BDC84CC" w14:textId="7FFC3974" w:rsidR="00D3372A" w:rsidRPr="008E053C" w:rsidRDefault="000D0258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4 (2.</w:t>
            </w:r>
            <w:r w:rsidR="00C81D04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6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5DF4BA5" w14:textId="0816D7B5" w:rsidR="00D3372A" w:rsidRPr="008E053C" w:rsidRDefault="004748BF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1833" w:type="dxa"/>
            <w:shd w:val="clear" w:color="auto" w:fill="auto"/>
            <w:vAlign w:val="bottom"/>
          </w:tcPr>
          <w:p w14:paraId="3265C1FF" w14:textId="3A10CA9C" w:rsidR="00D3372A" w:rsidRPr="008E053C" w:rsidRDefault="004748BF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0</w:t>
            </w:r>
          </w:p>
        </w:tc>
      </w:tr>
      <w:tr w:rsidR="00D3372A" w:rsidRPr="008E053C" w14:paraId="14BBB526" w14:textId="77777777" w:rsidTr="003160DF">
        <w:trPr>
          <w:trHeight w:val="270"/>
        </w:trPr>
        <w:tc>
          <w:tcPr>
            <w:tcW w:w="142" w:type="dxa"/>
            <w:shd w:val="clear" w:color="auto" w:fill="auto"/>
            <w:vAlign w:val="bottom"/>
          </w:tcPr>
          <w:p w14:paraId="42000C66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2393" w:type="dxa"/>
            <w:shd w:val="clear" w:color="auto" w:fill="auto"/>
            <w:vAlign w:val="bottom"/>
          </w:tcPr>
          <w:p w14:paraId="16E86C17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RPS applied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6D876952" w14:textId="46B9B613" w:rsidR="00D3372A" w:rsidRPr="008E053C" w:rsidRDefault="001038C7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2</w:t>
            </w:r>
            <w:r w:rsidR="000D0258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 xml:space="preserve"> (</w:t>
            </w:r>
            <w:r w:rsidR="009B4DF9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0.7</w:t>
            </w:r>
            <w:r w:rsidR="000D0258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7EE06D1D" w14:textId="03356BD7" w:rsidR="00D3372A" w:rsidRPr="008E053C" w:rsidRDefault="004748BF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2C6FB55" w14:textId="0F4A33F1" w:rsidR="00D3372A" w:rsidRPr="008E053C" w:rsidRDefault="00727E87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8E053C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5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 xml:space="preserve"> (1.7)</w:t>
            </w:r>
          </w:p>
        </w:tc>
        <w:tc>
          <w:tcPr>
            <w:tcW w:w="1833" w:type="dxa"/>
            <w:shd w:val="clear" w:color="auto" w:fill="auto"/>
            <w:vAlign w:val="bottom"/>
          </w:tcPr>
          <w:p w14:paraId="26A4A0DB" w14:textId="4C8CABFF" w:rsidR="00D3372A" w:rsidRPr="008E053C" w:rsidRDefault="00727E87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8E053C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1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 xml:space="preserve"> (1.0)</w:t>
            </w:r>
          </w:p>
        </w:tc>
      </w:tr>
      <w:tr w:rsidR="00D3372A" w:rsidRPr="008E053C" w14:paraId="5C389C1C" w14:textId="77777777" w:rsidTr="003160DF">
        <w:trPr>
          <w:trHeight w:val="270"/>
        </w:trPr>
        <w:tc>
          <w:tcPr>
            <w:tcW w:w="2535" w:type="dxa"/>
            <w:gridSpan w:val="2"/>
            <w:shd w:val="clear" w:color="auto" w:fill="auto"/>
            <w:vAlign w:val="bottom"/>
            <w:hideMark/>
          </w:tcPr>
          <w:p w14:paraId="00213725" w14:textId="77777777" w:rsidR="00D3372A" w:rsidRPr="005B722D" w:rsidRDefault="00D3372A" w:rsidP="003160DF">
            <w:pPr>
              <w:spacing w:after="0"/>
              <w:textAlignment w:val="baseline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5B722D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>Pain Intensity: mean (SD) 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14:paraId="154D2CBC" w14:textId="77777777" w:rsidR="00D3372A" w:rsidRPr="005B722D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5B722D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1.4 (1.8) 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4CB9D4CE" w14:textId="77777777" w:rsidR="00D3372A" w:rsidRPr="005B722D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5B722D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1.6 (2.1) 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1025C700" w14:textId="77777777" w:rsidR="00D3372A" w:rsidRPr="005B722D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5B722D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1.6 (1.9) </w:t>
            </w:r>
          </w:p>
        </w:tc>
        <w:tc>
          <w:tcPr>
            <w:tcW w:w="1833" w:type="dxa"/>
            <w:shd w:val="clear" w:color="auto" w:fill="auto"/>
            <w:vAlign w:val="bottom"/>
            <w:hideMark/>
          </w:tcPr>
          <w:p w14:paraId="145000BA" w14:textId="02A49617" w:rsidR="00D3372A" w:rsidRPr="005B722D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5B722D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1.3 (2.</w:t>
            </w:r>
            <w:r w:rsidR="009471D4" w:rsidRPr="005B722D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1</w:t>
            </w:r>
            <w:r w:rsidRPr="005B722D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)</w:t>
            </w:r>
          </w:p>
        </w:tc>
      </w:tr>
      <w:tr w:rsidR="00D3372A" w:rsidRPr="008E053C" w14:paraId="40E1DB56" w14:textId="77777777" w:rsidTr="003160DF">
        <w:trPr>
          <w:trHeight w:val="270"/>
        </w:trPr>
        <w:tc>
          <w:tcPr>
            <w:tcW w:w="142" w:type="dxa"/>
            <w:shd w:val="clear" w:color="auto" w:fill="auto"/>
            <w:vAlign w:val="bottom"/>
          </w:tcPr>
          <w:p w14:paraId="02C9D563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2393" w:type="dxa"/>
            <w:shd w:val="clear" w:color="auto" w:fill="auto"/>
            <w:vAlign w:val="bottom"/>
          </w:tcPr>
          <w:p w14:paraId="140BEA12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M</w:t>
            </w:r>
            <w:r w:rsidRPr="008E053C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issing observations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281F6360" w14:textId="629FE986" w:rsidR="00D3372A" w:rsidRPr="008E053C" w:rsidRDefault="000D0258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26 (</w:t>
            </w:r>
            <w:r w:rsidR="00C81D04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8.7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7341225" w14:textId="2F82F719" w:rsidR="00D3372A" w:rsidRPr="008E053C" w:rsidRDefault="000D0258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4 (2.</w:t>
            </w:r>
            <w:r w:rsidR="00C81D04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6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3A8FF18" w14:textId="6F2F88D6" w:rsidR="00D3372A" w:rsidRPr="008E053C" w:rsidRDefault="004748BF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1833" w:type="dxa"/>
            <w:shd w:val="clear" w:color="auto" w:fill="auto"/>
            <w:vAlign w:val="bottom"/>
          </w:tcPr>
          <w:p w14:paraId="054EF38B" w14:textId="03A28F30" w:rsidR="00D3372A" w:rsidRPr="008E053C" w:rsidRDefault="004748BF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0</w:t>
            </w:r>
          </w:p>
        </w:tc>
      </w:tr>
      <w:tr w:rsidR="00D3372A" w:rsidRPr="008E053C" w14:paraId="19F25304" w14:textId="77777777" w:rsidTr="003160DF">
        <w:trPr>
          <w:trHeight w:val="270"/>
        </w:trPr>
        <w:tc>
          <w:tcPr>
            <w:tcW w:w="142" w:type="dxa"/>
            <w:shd w:val="clear" w:color="auto" w:fill="auto"/>
            <w:vAlign w:val="bottom"/>
          </w:tcPr>
          <w:p w14:paraId="33A842CB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2393" w:type="dxa"/>
            <w:shd w:val="clear" w:color="auto" w:fill="auto"/>
            <w:vAlign w:val="bottom"/>
          </w:tcPr>
          <w:p w14:paraId="59172356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RPS applied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67B37FEB" w14:textId="2749854D" w:rsidR="00D3372A" w:rsidRPr="008E053C" w:rsidRDefault="004748BF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6C3F46DD" w14:textId="0D7CB306" w:rsidR="00D3372A" w:rsidRPr="008E053C" w:rsidRDefault="004748BF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28E8D16" w14:textId="5CD79B85" w:rsidR="00D3372A" w:rsidRPr="008E053C" w:rsidRDefault="004748BF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1833" w:type="dxa"/>
            <w:shd w:val="clear" w:color="auto" w:fill="auto"/>
            <w:vAlign w:val="bottom"/>
          </w:tcPr>
          <w:p w14:paraId="41C7681F" w14:textId="76B303F1" w:rsidR="00D3372A" w:rsidRPr="008E053C" w:rsidRDefault="004748BF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0</w:t>
            </w:r>
          </w:p>
        </w:tc>
      </w:tr>
      <w:tr w:rsidR="00D3372A" w:rsidRPr="008E053C" w14:paraId="5D7B9D17" w14:textId="77777777" w:rsidTr="003160DF">
        <w:trPr>
          <w:trHeight w:val="270"/>
        </w:trPr>
        <w:tc>
          <w:tcPr>
            <w:tcW w:w="2535" w:type="dxa"/>
            <w:gridSpan w:val="2"/>
            <w:shd w:val="clear" w:color="auto" w:fill="auto"/>
            <w:vAlign w:val="bottom"/>
            <w:hideMark/>
          </w:tcPr>
          <w:p w14:paraId="00678D8F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E053C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>Cognitive Function</w:t>
            </w: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>: mean (SD)</w:t>
            </w:r>
            <w:r w:rsidRPr="008E053C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14:paraId="1FAE56E8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8E053C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17.2 (3.4) 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7E48BF59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8E053C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15.3 (5.0) 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47E1A2FB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8E053C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15.3 (4.4) </w:t>
            </w:r>
          </w:p>
        </w:tc>
        <w:tc>
          <w:tcPr>
            <w:tcW w:w="1833" w:type="dxa"/>
            <w:shd w:val="clear" w:color="auto" w:fill="auto"/>
            <w:vAlign w:val="bottom"/>
            <w:hideMark/>
          </w:tcPr>
          <w:p w14:paraId="36365585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8E053C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15.4 (5.2) </w:t>
            </w:r>
          </w:p>
        </w:tc>
      </w:tr>
      <w:tr w:rsidR="00D3372A" w:rsidRPr="008E053C" w14:paraId="51F98450" w14:textId="77777777" w:rsidTr="003160DF">
        <w:trPr>
          <w:trHeight w:val="270"/>
        </w:trPr>
        <w:tc>
          <w:tcPr>
            <w:tcW w:w="142" w:type="dxa"/>
            <w:shd w:val="clear" w:color="auto" w:fill="auto"/>
            <w:vAlign w:val="bottom"/>
          </w:tcPr>
          <w:p w14:paraId="6A466A06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2393" w:type="dxa"/>
            <w:shd w:val="clear" w:color="auto" w:fill="auto"/>
            <w:vAlign w:val="bottom"/>
          </w:tcPr>
          <w:p w14:paraId="2A5E4CE3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M</w:t>
            </w:r>
            <w:r w:rsidRPr="008E053C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issing observations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7EB858BC" w14:textId="5D79DB2B" w:rsidR="00D3372A" w:rsidRPr="008E053C" w:rsidRDefault="000D0258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25 (</w:t>
            </w:r>
            <w:r w:rsidR="00C81D04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8.4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1310DF3" w14:textId="01163378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8E053C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6</w:t>
            </w:r>
            <w:r w:rsidR="000D0258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 xml:space="preserve"> (</w:t>
            </w:r>
            <w:r w:rsidR="00C81D04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3.9</w:t>
            </w:r>
            <w:r w:rsidR="000D0258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1F0DB3F" w14:textId="0BF89392" w:rsidR="00D3372A" w:rsidRPr="008E053C" w:rsidRDefault="00FC117E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7 (2.</w:t>
            </w:r>
            <w:r w:rsidR="00C81D04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3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1833" w:type="dxa"/>
            <w:shd w:val="clear" w:color="auto" w:fill="auto"/>
            <w:vAlign w:val="bottom"/>
          </w:tcPr>
          <w:p w14:paraId="2017F407" w14:textId="1030D4F3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8E053C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1</w:t>
            </w:r>
            <w:r w:rsidR="00FC117E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 xml:space="preserve"> (1.0)</w:t>
            </w:r>
          </w:p>
        </w:tc>
      </w:tr>
      <w:tr w:rsidR="00D3372A" w:rsidRPr="008E053C" w14:paraId="14B3E275" w14:textId="77777777" w:rsidTr="003160DF">
        <w:trPr>
          <w:trHeight w:val="270"/>
        </w:trPr>
        <w:tc>
          <w:tcPr>
            <w:tcW w:w="142" w:type="dxa"/>
            <w:shd w:val="clear" w:color="auto" w:fill="auto"/>
            <w:vAlign w:val="bottom"/>
          </w:tcPr>
          <w:p w14:paraId="6C55CDBF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bookmarkStart w:id="0" w:name="_Hlk193293281"/>
          </w:p>
        </w:tc>
        <w:tc>
          <w:tcPr>
            <w:tcW w:w="2393" w:type="dxa"/>
            <w:shd w:val="clear" w:color="auto" w:fill="auto"/>
            <w:vAlign w:val="bottom"/>
          </w:tcPr>
          <w:p w14:paraId="32C30CAD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RPS applied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7FCA1F16" w14:textId="141CA752" w:rsidR="00D3372A" w:rsidRPr="008E053C" w:rsidRDefault="000D0258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2 (0.7)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81791D2" w14:textId="601C2809" w:rsidR="00D3372A" w:rsidRPr="008E053C" w:rsidRDefault="004748BF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B41DE77" w14:textId="728980E5" w:rsidR="00D3372A" w:rsidRPr="008E053C" w:rsidRDefault="00FC117E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1 (0.3)</w:t>
            </w:r>
          </w:p>
        </w:tc>
        <w:tc>
          <w:tcPr>
            <w:tcW w:w="1833" w:type="dxa"/>
            <w:shd w:val="clear" w:color="auto" w:fill="auto"/>
            <w:vAlign w:val="bottom"/>
          </w:tcPr>
          <w:p w14:paraId="79001F0B" w14:textId="79CDC01B" w:rsidR="00D3372A" w:rsidRPr="008E053C" w:rsidRDefault="004748BF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0</w:t>
            </w:r>
          </w:p>
        </w:tc>
      </w:tr>
      <w:bookmarkEnd w:id="0"/>
      <w:tr w:rsidR="00D3372A" w:rsidRPr="008E053C" w14:paraId="2D77F33C" w14:textId="77777777" w:rsidTr="003160DF">
        <w:trPr>
          <w:trHeight w:val="270"/>
        </w:trPr>
        <w:tc>
          <w:tcPr>
            <w:tcW w:w="2535" w:type="dxa"/>
            <w:gridSpan w:val="2"/>
            <w:shd w:val="clear" w:color="auto" w:fill="auto"/>
            <w:vAlign w:val="bottom"/>
            <w:hideMark/>
          </w:tcPr>
          <w:p w14:paraId="540366EA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E053C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lastRenderedPageBreak/>
              <w:t>Dyspnoea</w:t>
            </w:r>
            <w:r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>: mean (SD)</w:t>
            </w:r>
            <w:r w:rsidRPr="008E053C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1357" w:type="dxa"/>
            <w:shd w:val="clear" w:color="auto" w:fill="auto"/>
            <w:vAlign w:val="center"/>
            <w:hideMark/>
          </w:tcPr>
          <w:p w14:paraId="218FF2A1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8E053C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1.0 (2.3) 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2A5BD93D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8E053C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2.7 (4.6) 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20A9CF54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8E053C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1.7 (3.3) </w:t>
            </w:r>
          </w:p>
        </w:tc>
        <w:tc>
          <w:tcPr>
            <w:tcW w:w="1833" w:type="dxa"/>
            <w:shd w:val="clear" w:color="auto" w:fill="auto"/>
            <w:vAlign w:val="bottom"/>
            <w:hideMark/>
          </w:tcPr>
          <w:p w14:paraId="2D839F03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 w:rsidRPr="008E053C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2.3 (4.6) </w:t>
            </w:r>
          </w:p>
        </w:tc>
      </w:tr>
      <w:tr w:rsidR="00D3372A" w:rsidRPr="008E053C" w14:paraId="7AB11BBC" w14:textId="77777777" w:rsidTr="003160DF">
        <w:trPr>
          <w:trHeight w:val="270"/>
        </w:trPr>
        <w:tc>
          <w:tcPr>
            <w:tcW w:w="2535" w:type="dxa"/>
            <w:gridSpan w:val="2"/>
            <w:shd w:val="clear" w:color="auto" w:fill="auto"/>
            <w:vAlign w:val="bottom"/>
          </w:tcPr>
          <w:p w14:paraId="6DBB00AA" w14:textId="77777777" w:rsidR="00D3372A" w:rsidRPr="008E053C" w:rsidRDefault="00D3372A" w:rsidP="003160DF">
            <w:pPr>
              <w:spacing w:after="0"/>
              <w:ind w:left="142"/>
              <w:textAlignment w:val="baseline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M</w:t>
            </w:r>
            <w:r w:rsidRPr="008E053C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issing observations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3A15589E" w14:textId="05875D5A" w:rsidR="00D3372A" w:rsidRPr="008E053C" w:rsidRDefault="000D0258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34 (</w:t>
            </w:r>
            <w:r w:rsidR="00C81D04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11.4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5FF57DBD" w14:textId="145BC331" w:rsidR="00D3372A" w:rsidRPr="008E053C" w:rsidRDefault="000D0258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3 (2.0)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67E59B6B" w14:textId="2FB41021" w:rsidR="00D3372A" w:rsidRPr="008E053C" w:rsidRDefault="00FC117E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4 (1.</w:t>
            </w:r>
            <w:r w:rsidR="00C81D04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3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1833" w:type="dxa"/>
            <w:shd w:val="clear" w:color="auto" w:fill="auto"/>
            <w:vAlign w:val="bottom"/>
          </w:tcPr>
          <w:p w14:paraId="6E8836F4" w14:textId="4A9F1CB1" w:rsidR="00D3372A" w:rsidRPr="008E053C" w:rsidRDefault="00FC117E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2 (</w:t>
            </w:r>
            <w:r w:rsidR="007371B2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1.9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)</w:t>
            </w:r>
          </w:p>
        </w:tc>
      </w:tr>
      <w:tr w:rsidR="00D3372A" w:rsidRPr="008E053C" w14:paraId="265A67E2" w14:textId="77777777" w:rsidTr="003160DF">
        <w:trPr>
          <w:trHeight w:val="270"/>
        </w:trPr>
        <w:tc>
          <w:tcPr>
            <w:tcW w:w="142" w:type="dxa"/>
            <w:shd w:val="clear" w:color="auto" w:fill="auto"/>
            <w:vAlign w:val="bottom"/>
          </w:tcPr>
          <w:p w14:paraId="7781E71E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2393" w:type="dxa"/>
            <w:shd w:val="clear" w:color="auto" w:fill="auto"/>
            <w:vAlign w:val="bottom"/>
          </w:tcPr>
          <w:p w14:paraId="4D8C526C" w14:textId="77777777" w:rsidR="00D3372A" w:rsidRPr="008E053C" w:rsidRDefault="00D3372A" w:rsidP="003160DF">
            <w:pPr>
              <w:spacing w:after="0"/>
              <w:textAlignment w:val="baseline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RPS applied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1B42E210" w14:textId="2EEDDACC" w:rsidR="00D3372A" w:rsidRPr="008E053C" w:rsidRDefault="000D0258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3</w:t>
            </w:r>
            <w:r w:rsidR="009B4DF9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7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 xml:space="preserve"> (</w:t>
            </w:r>
            <w:r w:rsidR="00C81D04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14.0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6FE737B5" w14:textId="4FE4EF76" w:rsidR="00D3372A" w:rsidRPr="008E053C" w:rsidRDefault="000D0258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19 (12.</w:t>
            </w:r>
            <w:r w:rsidR="00C81D04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6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145107ED" w14:textId="122797A0" w:rsidR="00D3372A" w:rsidRPr="008E053C" w:rsidRDefault="00FC117E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38 (12.9)</w:t>
            </w:r>
          </w:p>
        </w:tc>
        <w:tc>
          <w:tcPr>
            <w:tcW w:w="1833" w:type="dxa"/>
            <w:shd w:val="clear" w:color="auto" w:fill="auto"/>
            <w:vAlign w:val="bottom"/>
          </w:tcPr>
          <w:p w14:paraId="03A9DB9A" w14:textId="469284DE" w:rsidR="00D3372A" w:rsidRPr="008E053C" w:rsidRDefault="00FC117E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6 (5.9)</w:t>
            </w:r>
          </w:p>
        </w:tc>
      </w:tr>
      <w:tr w:rsidR="00D3372A" w:rsidRPr="008E053C" w14:paraId="74EE4B1A" w14:textId="77777777" w:rsidTr="003160DF">
        <w:trPr>
          <w:trHeight w:val="210"/>
        </w:trPr>
        <w:tc>
          <w:tcPr>
            <w:tcW w:w="9305" w:type="dxa"/>
            <w:gridSpan w:val="6"/>
            <w:shd w:val="clear" w:color="auto" w:fill="auto"/>
            <w:vAlign w:val="center"/>
            <w:hideMark/>
          </w:tcPr>
          <w:p w14:paraId="755000C5" w14:textId="77777777" w:rsidR="00D3372A" w:rsidRDefault="00D3372A" w:rsidP="003160DF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de-DE"/>
              </w:rPr>
              <w:t>If not indicated otherwise data are presented as n (%). RPS: response pattern scoring</w:t>
            </w:r>
          </w:p>
          <w:p w14:paraId="193A8433" w14:textId="4D39456C" w:rsidR="00D3372A" w:rsidRPr="008E053C" w:rsidRDefault="00D3372A" w:rsidP="003160DF">
            <w:pPr>
              <w:spacing w:after="0"/>
              <w:textAlignment w:val="baseline"/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 xml:space="preserve">* n </w:t>
            </w:r>
            <w:proofErr w:type="gramStart"/>
            <w:r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>are</w:t>
            </w:r>
            <w:proofErr w:type="gramEnd"/>
            <w:r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 xml:space="preserve"> the number of observations before exclusion of missing</w:t>
            </w:r>
            <w:r w:rsidR="00ED3727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>observations or data that was generated with the use of RPS</w:t>
            </w:r>
          </w:p>
        </w:tc>
      </w:tr>
    </w:tbl>
    <w:p w14:paraId="1D01EA7E" w14:textId="77777777" w:rsidR="000A386B" w:rsidRPr="00D3372A" w:rsidRDefault="000A386B" w:rsidP="000A386B">
      <w:pPr>
        <w:jc w:val="both"/>
        <w:rPr>
          <w:rFonts w:cstheme="minorHAnsi"/>
          <w:color w:val="000000" w:themeColor="text1"/>
          <w:sz w:val="24"/>
          <w:szCs w:val="24"/>
        </w:rPr>
      </w:pPr>
    </w:p>
    <w:p w14:paraId="71D84583" w14:textId="77777777" w:rsidR="000A386B" w:rsidRPr="008E053C" w:rsidRDefault="000A386B" w:rsidP="000A386B">
      <w:pPr>
        <w:jc w:val="both"/>
        <w:rPr>
          <w:rFonts w:cstheme="minorHAnsi"/>
          <w:color w:val="000000" w:themeColor="text1"/>
          <w:sz w:val="24"/>
          <w:szCs w:val="24"/>
          <w:lang w:val="en-GB"/>
        </w:rPr>
      </w:pPr>
    </w:p>
    <w:p w14:paraId="10EFBA10" w14:textId="77777777" w:rsidR="000A386B" w:rsidRPr="008E053C" w:rsidRDefault="000A386B" w:rsidP="000A386B">
      <w:pPr>
        <w:spacing w:line="259" w:lineRule="auto"/>
        <w:rPr>
          <w:rFonts w:cstheme="minorHAnsi"/>
          <w:color w:val="000000" w:themeColor="text1"/>
          <w:sz w:val="24"/>
          <w:szCs w:val="24"/>
          <w:lang w:val="en-GB"/>
        </w:rPr>
      </w:pPr>
      <w:r w:rsidRPr="008E053C">
        <w:rPr>
          <w:rFonts w:cstheme="minorHAnsi"/>
          <w:color w:val="000000" w:themeColor="text1"/>
          <w:sz w:val="24"/>
          <w:szCs w:val="24"/>
          <w:lang w:val="en-GB"/>
        </w:rPr>
        <w:br w:type="page"/>
      </w:r>
    </w:p>
    <w:tbl>
      <w:tblPr>
        <w:tblpPr w:leftFromText="141" w:rightFromText="141" w:bottomFromText="160" w:vertAnchor="text" w:horzAnchor="margin" w:tblpXSpec="center" w:tblpY="24"/>
        <w:tblW w:w="920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8"/>
        <w:gridCol w:w="2268"/>
        <w:gridCol w:w="1670"/>
        <w:gridCol w:w="1716"/>
        <w:gridCol w:w="1717"/>
      </w:tblGrid>
      <w:tr w:rsidR="000A386B" w:rsidRPr="008E053C" w14:paraId="3E2AECA8" w14:textId="77777777" w:rsidTr="006E6B26">
        <w:trPr>
          <w:trHeight w:val="300"/>
        </w:trPr>
        <w:tc>
          <w:tcPr>
            <w:tcW w:w="9209" w:type="dxa"/>
            <w:gridSpan w:val="5"/>
            <w:shd w:val="clear" w:color="auto" w:fill="auto"/>
            <w:hideMark/>
          </w:tcPr>
          <w:p w14:paraId="57C1BADF" w14:textId="585524A6" w:rsidR="000A386B" w:rsidRPr="008E053C" w:rsidRDefault="000A386B" w:rsidP="006E6B26">
            <w:pPr>
              <w:spacing w:after="0"/>
              <w:textAlignment w:val="baseline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8E053C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  <w:lastRenderedPageBreak/>
              <w:t>Table S</w:t>
            </w:r>
            <w:r w:rsidR="009D0C9D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  <w:t>2</w:t>
            </w:r>
            <w:r w:rsidRPr="008E053C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  <w:t>. Impaired HRQoL in former COVID-19 patients and SARS-CoV-2 non-infected individuals</w:t>
            </w:r>
            <w:r w:rsidRPr="008E053C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 </w:t>
            </w:r>
            <w:r w:rsidRPr="008E053C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 </w:t>
            </w:r>
          </w:p>
        </w:tc>
      </w:tr>
      <w:tr w:rsidR="000A386B" w:rsidRPr="008E053C" w14:paraId="5ED43D0D" w14:textId="77777777" w:rsidTr="006E6B26">
        <w:trPr>
          <w:trHeight w:val="300"/>
        </w:trPr>
        <w:tc>
          <w:tcPr>
            <w:tcW w:w="1838" w:type="dxa"/>
            <w:vMerge w:val="restart"/>
            <w:shd w:val="clear" w:color="auto" w:fill="auto"/>
            <w:hideMark/>
          </w:tcPr>
          <w:p w14:paraId="0FC5B53D" w14:textId="77777777" w:rsidR="000A386B" w:rsidRPr="008E053C" w:rsidRDefault="000A386B" w:rsidP="006E6B26">
            <w:pPr>
              <w:spacing w:after="0"/>
              <w:textAlignment w:val="baseline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2268" w:type="dxa"/>
            <w:vMerge w:val="restart"/>
            <w:shd w:val="clear" w:color="auto" w:fill="auto"/>
            <w:hideMark/>
          </w:tcPr>
          <w:p w14:paraId="2EC68E39" w14:textId="77777777" w:rsidR="000A386B" w:rsidRPr="008E053C" w:rsidRDefault="000A386B" w:rsidP="006E6B26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</w:pPr>
            <w:r w:rsidRPr="008E053C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  <w:t>SARS-CoV-2 non-infected</w:t>
            </w:r>
          </w:p>
        </w:tc>
        <w:tc>
          <w:tcPr>
            <w:tcW w:w="5103" w:type="dxa"/>
            <w:gridSpan w:val="3"/>
            <w:shd w:val="clear" w:color="auto" w:fill="auto"/>
            <w:hideMark/>
          </w:tcPr>
          <w:p w14:paraId="124AE8DE" w14:textId="77777777" w:rsidR="000A386B" w:rsidRPr="008E053C" w:rsidRDefault="000A386B" w:rsidP="006E6B26">
            <w:pPr>
              <w:spacing w:after="0"/>
              <w:jc w:val="center"/>
              <w:textAlignment w:val="baseline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8E053C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  <w:t>Former COVID-19 patients</w:t>
            </w:r>
          </w:p>
        </w:tc>
      </w:tr>
      <w:tr w:rsidR="000A386B" w:rsidRPr="008E053C" w14:paraId="7CF4851C" w14:textId="77777777" w:rsidTr="006E6B26">
        <w:trPr>
          <w:trHeight w:val="300"/>
        </w:trPr>
        <w:tc>
          <w:tcPr>
            <w:tcW w:w="1838" w:type="dxa"/>
            <w:vMerge/>
            <w:shd w:val="clear" w:color="auto" w:fill="auto"/>
            <w:vAlign w:val="center"/>
            <w:hideMark/>
          </w:tcPr>
          <w:p w14:paraId="0F37029A" w14:textId="77777777" w:rsidR="000A386B" w:rsidRPr="00A33AEE" w:rsidRDefault="000A386B" w:rsidP="006E6B26">
            <w:pPr>
              <w:spacing w:after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4C6B907B" w14:textId="77777777" w:rsidR="000A386B" w:rsidRPr="00A33AEE" w:rsidRDefault="000A386B" w:rsidP="006E6B26">
            <w:pPr>
              <w:spacing w:after="0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670" w:type="dxa"/>
            <w:shd w:val="clear" w:color="auto" w:fill="auto"/>
            <w:hideMark/>
          </w:tcPr>
          <w:p w14:paraId="5592A3E9" w14:textId="77777777" w:rsidR="000A386B" w:rsidRPr="00A33AEE" w:rsidRDefault="000A386B" w:rsidP="006E6B26">
            <w:pPr>
              <w:spacing w:after="0"/>
              <w:textAlignment w:val="baseline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A33AEE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  <w:t>i1 (≤12 months)</w:t>
            </w:r>
          </w:p>
        </w:tc>
        <w:tc>
          <w:tcPr>
            <w:tcW w:w="1716" w:type="dxa"/>
            <w:shd w:val="clear" w:color="auto" w:fill="auto"/>
          </w:tcPr>
          <w:p w14:paraId="75A70AB1" w14:textId="77777777" w:rsidR="000A386B" w:rsidRPr="00A33AEE" w:rsidRDefault="000A386B" w:rsidP="006E6B26">
            <w:pPr>
              <w:spacing w:after="0"/>
              <w:textAlignment w:val="baseline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A33AEE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  <w:t>i2 (&gt;12-18 months)</w:t>
            </w:r>
          </w:p>
        </w:tc>
        <w:tc>
          <w:tcPr>
            <w:tcW w:w="1717" w:type="dxa"/>
            <w:shd w:val="clear" w:color="auto" w:fill="auto"/>
            <w:hideMark/>
          </w:tcPr>
          <w:p w14:paraId="24521B78" w14:textId="77777777" w:rsidR="000A386B" w:rsidRPr="00A33AEE" w:rsidRDefault="000A386B" w:rsidP="006E6B26">
            <w:pPr>
              <w:spacing w:after="0"/>
              <w:textAlignment w:val="baseline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A33AEE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  <w:t>i3 (&gt;18 months)</w:t>
            </w:r>
          </w:p>
        </w:tc>
      </w:tr>
      <w:tr w:rsidR="000A386B" w:rsidRPr="008E053C" w14:paraId="0F1A8687" w14:textId="77777777" w:rsidTr="006E6B26">
        <w:trPr>
          <w:trHeight w:val="300"/>
        </w:trPr>
        <w:tc>
          <w:tcPr>
            <w:tcW w:w="1838" w:type="dxa"/>
            <w:shd w:val="clear" w:color="auto" w:fill="auto"/>
            <w:hideMark/>
          </w:tcPr>
          <w:p w14:paraId="4BA37E0E" w14:textId="77777777" w:rsidR="000A386B" w:rsidRPr="00A33AEE" w:rsidRDefault="000A386B" w:rsidP="006E6B26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</w:pPr>
            <w:r w:rsidRPr="00A33AEE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268" w:type="dxa"/>
            <w:shd w:val="clear" w:color="auto" w:fill="auto"/>
            <w:hideMark/>
          </w:tcPr>
          <w:p w14:paraId="5A27B4BA" w14:textId="77777777" w:rsidR="000A386B" w:rsidRPr="00A33AEE" w:rsidRDefault="000A386B" w:rsidP="006E6B26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</w:pPr>
            <w:r w:rsidRPr="00A33AEE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n (%)</w:t>
            </w:r>
          </w:p>
        </w:tc>
        <w:tc>
          <w:tcPr>
            <w:tcW w:w="1670" w:type="dxa"/>
            <w:shd w:val="clear" w:color="auto" w:fill="auto"/>
            <w:hideMark/>
          </w:tcPr>
          <w:p w14:paraId="404D3503" w14:textId="77777777" w:rsidR="000A386B" w:rsidRPr="00A33AEE" w:rsidRDefault="000A386B" w:rsidP="006E6B26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</w:pPr>
            <w:r w:rsidRPr="00A33AEE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n (%) </w:t>
            </w:r>
          </w:p>
        </w:tc>
        <w:tc>
          <w:tcPr>
            <w:tcW w:w="1716" w:type="dxa"/>
            <w:shd w:val="clear" w:color="auto" w:fill="auto"/>
            <w:hideMark/>
          </w:tcPr>
          <w:p w14:paraId="6CF78E14" w14:textId="77777777" w:rsidR="000A386B" w:rsidRPr="00A33AEE" w:rsidRDefault="000A386B" w:rsidP="006E6B26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</w:pPr>
            <w:r w:rsidRPr="00A33AEE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n (%)</w:t>
            </w:r>
          </w:p>
        </w:tc>
        <w:tc>
          <w:tcPr>
            <w:tcW w:w="1717" w:type="dxa"/>
            <w:shd w:val="clear" w:color="auto" w:fill="auto"/>
            <w:hideMark/>
          </w:tcPr>
          <w:p w14:paraId="701274DF" w14:textId="77777777" w:rsidR="000A386B" w:rsidRPr="00A33AEE" w:rsidRDefault="000A386B" w:rsidP="006E6B26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</w:pPr>
            <w:r w:rsidRPr="00A33AEE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n (%) </w:t>
            </w:r>
          </w:p>
        </w:tc>
      </w:tr>
      <w:tr w:rsidR="000A386B" w:rsidRPr="008E053C" w14:paraId="7859E59A" w14:textId="77777777" w:rsidTr="006E6B26">
        <w:trPr>
          <w:trHeight w:val="300"/>
        </w:trPr>
        <w:tc>
          <w:tcPr>
            <w:tcW w:w="1838" w:type="dxa"/>
            <w:shd w:val="clear" w:color="auto" w:fill="auto"/>
            <w:hideMark/>
          </w:tcPr>
          <w:p w14:paraId="07A791BC" w14:textId="77777777" w:rsidR="000A386B" w:rsidRPr="00A33AEE" w:rsidRDefault="000A386B" w:rsidP="006E6B26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</w:pPr>
            <w:r w:rsidRPr="00A33AEE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  <w:t>Physical Function</w:t>
            </w:r>
            <w:r w:rsidRPr="00A33AEE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268" w:type="dxa"/>
            <w:shd w:val="clear" w:color="auto" w:fill="auto"/>
            <w:hideMark/>
          </w:tcPr>
          <w:p w14:paraId="428E7E9D" w14:textId="77777777" w:rsidR="000A386B" w:rsidRPr="00A33AEE" w:rsidRDefault="000A386B" w:rsidP="006E6B26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</w:pPr>
            <w:r w:rsidRPr="00A33AEE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20 (7.3) </w:t>
            </w:r>
          </w:p>
        </w:tc>
        <w:tc>
          <w:tcPr>
            <w:tcW w:w="1670" w:type="dxa"/>
            <w:shd w:val="clear" w:color="auto" w:fill="auto"/>
            <w:hideMark/>
          </w:tcPr>
          <w:p w14:paraId="6F9C120B" w14:textId="77777777" w:rsidR="000A386B" w:rsidRPr="00A33AEE" w:rsidRDefault="000A386B" w:rsidP="006E6B26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</w:pPr>
            <w:r w:rsidRPr="00A33AEE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30 (19.9) </w:t>
            </w:r>
          </w:p>
        </w:tc>
        <w:tc>
          <w:tcPr>
            <w:tcW w:w="1716" w:type="dxa"/>
            <w:shd w:val="clear" w:color="auto" w:fill="auto"/>
            <w:hideMark/>
          </w:tcPr>
          <w:p w14:paraId="516D1500" w14:textId="77777777" w:rsidR="000A386B" w:rsidRPr="00A33AEE" w:rsidRDefault="000A386B" w:rsidP="006E6B26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</w:pPr>
            <w:r w:rsidRPr="00A33AEE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58 (19.5) </w:t>
            </w:r>
          </w:p>
        </w:tc>
        <w:tc>
          <w:tcPr>
            <w:tcW w:w="1717" w:type="dxa"/>
            <w:shd w:val="clear" w:color="auto" w:fill="auto"/>
            <w:hideMark/>
          </w:tcPr>
          <w:p w14:paraId="60CB7525" w14:textId="77777777" w:rsidR="000A386B" w:rsidRPr="00A33AEE" w:rsidRDefault="000A386B" w:rsidP="006E6B26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</w:pPr>
            <w:r w:rsidRPr="00A33AEE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17 (16.5) </w:t>
            </w:r>
          </w:p>
        </w:tc>
      </w:tr>
      <w:tr w:rsidR="000A386B" w:rsidRPr="008E053C" w14:paraId="23CC50AD" w14:textId="77777777" w:rsidTr="006E6B26">
        <w:trPr>
          <w:trHeight w:val="300"/>
        </w:trPr>
        <w:tc>
          <w:tcPr>
            <w:tcW w:w="1838" w:type="dxa"/>
            <w:shd w:val="clear" w:color="auto" w:fill="auto"/>
            <w:hideMark/>
          </w:tcPr>
          <w:p w14:paraId="3682C1AC" w14:textId="77777777" w:rsidR="000A386B" w:rsidRPr="00A33AEE" w:rsidRDefault="000A386B" w:rsidP="006E6B26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</w:pPr>
            <w:bookmarkStart w:id="1" w:name="_GoBack"/>
            <w:bookmarkEnd w:id="1"/>
            <w:r w:rsidRPr="00A33AEE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  <w:t>Anxiety</w:t>
            </w:r>
            <w:r w:rsidRPr="00A33AEE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268" w:type="dxa"/>
            <w:shd w:val="clear" w:color="auto" w:fill="auto"/>
            <w:hideMark/>
          </w:tcPr>
          <w:p w14:paraId="514CBDC6" w14:textId="77777777" w:rsidR="000A386B" w:rsidRPr="00A33AEE" w:rsidRDefault="000A386B" w:rsidP="006E6B26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</w:pPr>
            <w:r w:rsidRPr="00A33AEE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74 (27.1) </w:t>
            </w:r>
          </w:p>
        </w:tc>
        <w:tc>
          <w:tcPr>
            <w:tcW w:w="1670" w:type="dxa"/>
            <w:shd w:val="clear" w:color="auto" w:fill="auto"/>
            <w:hideMark/>
          </w:tcPr>
          <w:p w14:paraId="08192A0D" w14:textId="77777777" w:rsidR="000A386B" w:rsidRPr="00A33AEE" w:rsidRDefault="000A386B" w:rsidP="006E6B26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</w:pPr>
            <w:r w:rsidRPr="00A33AEE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50 (33.1) </w:t>
            </w:r>
          </w:p>
        </w:tc>
        <w:tc>
          <w:tcPr>
            <w:tcW w:w="1716" w:type="dxa"/>
            <w:shd w:val="clear" w:color="auto" w:fill="auto"/>
            <w:hideMark/>
          </w:tcPr>
          <w:p w14:paraId="486EF563" w14:textId="77777777" w:rsidR="000A386B" w:rsidRPr="00A33AEE" w:rsidRDefault="000A386B" w:rsidP="006E6B26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</w:pPr>
            <w:r w:rsidRPr="00A33AEE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93 (31.2) </w:t>
            </w:r>
          </w:p>
        </w:tc>
        <w:tc>
          <w:tcPr>
            <w:tcW w:w="1717" w:type="dxa"/>
            <w:shd w:val="clear" w:color="auto" w:fill="auto"/>
            <w:hideMark/>
          </w:tcPr>
          <w:p w14:paraId="63C8A770" w14:textId="77777777" w:rsidR="000A386B" w:rsidRPr="00A33AEE" w:rsidRDefault="000A386B" w:rsidP="006E6B26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</w:pPr>
            <w:r w:rsidRPr="00A33AEE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31 (30.1) </w:t>
            </w:r>
          </w:p>
        </w:tc>
      </w:tr>
      <w:tr w:rsidR="000A386B" w:rsidRPr="008E053C" w14:paraId="0BABFD67" w14:textId="77777777" w:rsidTr="006E6B26">
        <w:trPr>
          <w:trHeight w:val="300"/>
        </w:trPr>
        <w:tc>
          <w:tcPr>
            <w:tcW w:w="1838" w:type="dxa"/>
            <w:shd w:val="clear" w:color="auto" w:fill="auto"/>
            <w:hideMark/>
          </w:tcPr>
          <w:p w14:paraId="0F52689F" w14:textId="77777777" w:rsidR="000A386B" w:rsidRPr="00A33AEE" w:rsidRDefault="000A386B" w:rsidP="006E6B26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</w:pPr>
            <w:r w:rsidRPr="00A33AEE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  <w:t>Depression</w:t>
            </w:r>
            <w:r w:rsidRPr="00A33AEE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268" w:type="dxa"/>
            <w:shd w:val="clear" w:color="auto" w:fill="auto"/>
            <w:hideMark/>
          </w:tcPr>
          <w:p w14:paraId="678464BD" w14:textId="77777777" w:rsidR="000A386B" w:rsidRPr="00A33AEE" w:rsidRDefault="000A386B" w:rsidP="006E6B26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</w:pPr>
            <w:r w:rsidRPr="00A33AEE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81 (29.6) </w:t>
            </w:r>
          </w:p>
        </w:tc>
        <w:tc>
          <w:tcPr>
            <w:tcW w:w="1670" w:type="dxa"/>
            <w:shd w:val="clear" w:color="auto" w:fill="auto"/>
            <w:hideMark/>
          </w:tcPr>
          <w:p w14:paraId="5D19A3B7" w14:textId="77777777" w:rsidR="000A386B" w:rsidRPr="00A33AEE" w:rsidRDefault="000A386B" w:rsidP="006E6B26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</w:pPr>
            <w:r w:rsidRPr="00A33AEE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56 (37.1) </w:t>
            </w:r>
          </w:p>
        </w:tc>
        <w:tc>
          <w:tcPr>
            <w:tcW w:w="1716" w:type="dxa"/>
            <w:shd w:val="clear" w:color="auto" w:fill="auto"/>
            <w:hideMark/>
          </w:tcPr>
          <w:p w14:paraId="3BAA8364" w14:textId="77777777" w:rsidR="000A386B" w:rsidRPr="00A33AEE" w:rsidRDefault="000A386B" w:rsidP="006E6B26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</w:pPr>
            <w:r w:rsidRPr="00A33AEE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106 (35.6) </w:t>
            </w:r>
          </w:p>
        </w:tc>
        <w:tc>
          <w:tcPr>
            <w:tcW w:w="1717" w:type="dxa"/>
            <w:shd w:val="clear" w:color="auto" w:fill="auto"/>
            <w:hideMark/>
          </w:tcPr>
          <w:p w14:paraId="177F59FD" w14:textId="77777777" w:rsidR="000A386B" w:rsidRPr="00A33AEE" w:rsidRDefault="000A386B" w:rsidP="006E6B26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</w:pPr>
            <w:r w:rsidRPr="00A33AEE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30 (29.1) </w:t>
            </w:r>
          </w:p>
        </w:tc>
      </w:tr>
      <w:tr w:rsidR="000A386B" w:rsidRPr="008E053C" w14:paraId="3975254B" w14:textId="77777777" w:rsidTr="006E6B26">
        <w:trPr>
          <w:trHeight w:val="300"/>
        </w:trPr>
        <w:tc>
          <w:tcPr>
            <w:tcW w:w="1838" w:type="dxa"/>
            <w:shd w:val="clear" w:color="auto" w:fill="auto"/>
            <w:hideMark/>
          </w:tcPr>
          <w:p w14:paraId="0557E83A" w14:textId="77777777" w:rsidR="000A386B" w:rsidRPr="00A33AEE" w:rsidRDefault="000A386B" w:rsidP="006E6B26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</w:pPr>
            <w:r w:rsidRPr="00A33AEE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  <w:t>Fatigue</w:t>
            </w:r>
            <w:r w:rsidRPr="00A33AEE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268" w:type="dxa"/>
            <w:shd w:val="clear" w:color="auto" w:fill="auto"/>
            <w:hideMark/>
          </w:tcPr>
          <w:p w14:paraId="1874B0F9" w14:textId="77777777" w:rsidR="000A386B" w:rsidRPr="00A33AEE" w:rsidRDefault="000A386B" w:rsidP="006E6B26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</w:pPr>
            <w:r w:rsidRPr="00A33AEE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71 (26.1) </w:t>
            </w:r>
          </w:p>
        </w:tc>
        <w:tc>
          <w:tcPr>
            <w:tcW w:w="1670" w:type="dxa"/>
            <w:shd w:val="clear" w:color="auto" w:fill="auto"/>
            <w:hideMark/>
          </w:tcPr>
          <w:p w14:paraId="4FB5F7E5" w14:textId="77777777" w:rsidR="000A386B" w:rsidRPr="00A33AEE" w:rsidRDefault="000A386B" w:rsidP="006E6B26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</w:pPr>
            <w:r w:rsidRPr="00A33AEE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60 (39.7) </w:t>
            </w:r>
          </w:p>
        </w:tc>
        <w:tc>
          <w:tcPr>
            <w:tcW w:w="1716" w:type="dxa"/>
            <w:shd w:val="clear" w:color="auto" w:fill="auto"/>
            <w:hideMark/>
          </w:tcPr>
          <w:p w14:paraId="12F3E6AC" w14:textId="77777777" w:rsidR="000A386B" w:rsidRPr="00A33AEE" w:rsidRDefault="000A386B" w:rsidP="006E6B26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</w:pPr>
            <w:r w:rsidRPr="00A33AEE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118 (39.9) </w:t>
            </w:r>
          </w:p>
        </w:tc>
        <w:tc>
          <w:tcPr>
            <w:tcW w:w="1717" w:type="dxa"/>
            <w:shd w:val="clear" w:color="auto" w:fill="auto"/>
            <w:hideMark/>
          </w:tcPr>
          <w:p w14:paraId="31E50171" w14:textId="77777777" w:rsidR="000A386B" w:rsidRPr="00A33AEE" w:rsidRDefault="000A386B" w:rsidP="006E6B26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</w:pPr>
            <w:r w:rsidRPr="00A33AEE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27 (26.2) </w:t>
            </w:r>
          </w:p>
        </w:tc>
      </w:tr>
      <w:tr w:rsidR="000A386B" w:rsidRPr="008E053C" w14:paraId="078B499F" w14:textId="77777777" w:rsidTr="006E6B26">
        <w:trPr>
          <w:trHeight w:val="300"/>
        </w:trPr>
        <w:tc>
          <w:tcPr>
            <w:tcW w:w="1838" w:type="dxa"/>
            <w:shd w:val="clear" w:color="auto" w:fill="auto"/>
            <w:hideMark/>
          </w:tcPr>
          <w:p w14:paraId="54C03DCC" w14:textId="77777777" w:rsidR="000A386B" w:rsidRPr="00A33AEE" w:rsidRDefault="000A386B" w:rsidP="006E6B26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</w:pPr>
            <w:r w:rsidRPr="00A33AEE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  <w:t>Social Abilities</w:t>
            </w:r>
            <w:r w:rsidRPr="00A33AEE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268" w:type="dxa"/>
            <w:shd w:val="clear" w:color="auto" w:fill="auto"/>
            <w:hideMark/>
          </w:tcPr>
          <w:p w14:paraId="6E0FAA60" w14:textId="77777777" w:rsidR="000A386B" w:rsidRPr="00A33AEE" w:rsidRDefault="000A386B" w:rsidP="006E6B26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</w:pPr>
            <w:r w:rsidRPr="00A33AEE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50 (18.5) </w:t>
            </w:r>
          </w:p>
        </w:tc>
        <w:tc>
          <w:tcPr>
            <w:tcW w:w="1670" w:type="dxa"/>
            <w:shd w:val="clear" w:color="auto" w:fill="auto"/>
            <w:hideMark/>
          </w:tcPr>
          <w:p w14:paraId="6A081AF6" w14:textId="77777777" w:rsidR="000A386B" w:rsidRPr="00A33AEE" w:rsidRDefault="000A386B" w:rsidP="006E6B26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</w:pPr>
            <w:r w:rsidRPr="00A33AEE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37 (24.5) </w:t>
            </w:r>
          </w:p>
        </w:tc>
        <w:tc>
          <w:tcPr>
            <w:tcW w:w="1716" w:type="dxa"/>
            <w:shd w:val="clear" w:color="auto" w:fill="auto"/>
            <w:hideMark/>
          </w:tcPr>
          <w:p w14:paraId="53FF3365" w14:textId="77777777" w:rsidR="000A386B" w:rsidRPr="00A33AEE" w:rsidRDefault="000A386B" w:rsidP="006E6B26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</w:pPr>
            <w:r w:rsidRPr="00A33AEE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84 (28.2) </w:t>
            </w:r>
          </w:p>
        </w:tc>
        <w:tc>
          <w:tcPr>
            <w:tcW w:w="1717" w:type="dxa"/>
            <w:shd w:val="clear" w:color="auto" w:fill="auto"/>
            <w:hideMark/>
          </w:tcPr>
          <w:p w14:paraId="00639657" w14:textId="77777777" w:rsidR="000A386B" w:rsidRPr="00A33AEE" w:rsidRDefault="000A386B" w:rsidP="006E6B26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</w:pPr>
            <w:r w:rsidRPr="00A33AEE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28 (27.2) </w:t>
            </w:r>
          </w:p>
        </w:tc>
      </w:tr>
      <w:tr w:rsidR="000A386B" w:rsidRPr="008E053C" w14:paraId="7657A311" w14:textId="77777777" w:rsidTr="006E6B26">
        <w:trPr>
          <w:trHeight w:val="300"/>
        </w:trPr>
        <w:tc>
          <w:tcPr>
            <w:tcW w:w="1838" w:type="dxa"/>
            <w:shd w:val="clear" w:color="auto" w:fill="auto"/>
            <w:hideMark/>
          </w:tcPr>
          <w:p w14:paraId="2D077BE9" w14:textId="77777777" w:rsidR="000A386B" w:rsidRPr="00A33AEE" w:rsidRDefault="000A386B" w:rsidP="006E6B26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</w:pPr>
            <w:r w:rsidRPr="00A33AEE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  <w:t>Pain Interference</w:t>
            </w:r>
            <w:r w:rsidRPr="00A33AEE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268" w:type="dxa"/>
            <w:shd w:val="clear" w:color="auto" w:fill="auto"/>
            <w:hideMark/>
          </w:tcPr>
          <w:p w14:paraId="132969F9" w14:textId="77777777" w:rsidR="000A386B" w:rsidRPr="00A33AEE" w:rsidRDefault="000A386B" w:rsidP="006E6B26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</w:pPr>
            <w:r w:rsidRPr="00A33AEE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57 (21.0) </w:t>
            </w:r>
          </w:p>
        </w:tc>
        <w:tc>
          <w:tcPr>
            <w:tcW w:w="1670" w:type="dxa"/>
            <w:shd w:val="clear" w:color="auto" w:fill="auto"/>
            <w:hideMark/>
          </w:tcPr>
          <w:p w14:paraId="36D31E25" w14:textId="77777777" w:rsidR="000A386B" w:rsidRPr="00A33AEE" w:rsidRDefault="000A386B" w:rsidP="006E6B26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</w:pPr>
            <w:r w:rsidRPr="00A33AEE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44 (29.7) </w:t>
            </w:r>
          </w:p>
        </w:tc>
        <w:tc>
          <w:tcPr>
            <w:tcW w:w="1716" w:type="dxa"/>
            <w:shd w:val="clear" w:color="auto" w:fill="auto"/>
            <w:hideMark/>
          </w:tcPr>
          <w:p w14:paraId="5C383D1E" w14:textId="77777777" w:rsidR="000A386B" w:rsidRPr="00A33AEE" w:rsidRDefault="000A386B" w:rsidP="006E6B26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</w:pPr>
            <w:r w:rsidRPr="00A33AEE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77 (25.8) </w:t>
            </w:r>
          </w:p>
        </w:tc>
        <w:tc>
          <w:tcPr>
            <w:tcW w:w="1717" w:type="dxa"/>
            <w:shd w:val="clear" w:color="auto" w:fill="auto"/>
            <w:hideMark/>
          </w:tcPr>
          <w:p w14:paraId="748D9345" w14:textId="77777777" w:rsidR="000A386B" w:rsidRPr="00A33AEE" w:rsidRDefault="000A386B" w:rsidP="006E6B26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</w:pPr>
            <w:r w:rsidRPr="00A33AEE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26 (25.2) </w:t>
            </w:r>
          </w:p>
        </w:tc>
      </w:tr>
      <w:tr w:rsidR="000A386B" w:rsidRPr="008E053C" w14:paraId="6CF5B42B" w14:textId="77777777" w:rsidTr="006E6B26">
        <w:trPr>
          <w:trHeight w:val="300"/>
        </w:trPr>
        <w:tc>
          <w:tcPr>
            <w:tcW w:w="1838" w:type="dxa"/>
            <w:shd w:val="clear" w:color="auto" w:fill="auto"/>
            <w:hideMark/>
          </w:tcPr>
          <w:p w14:paraId="32248409" w14:textId="77777777" w:rsidR="000A386B" w:rsidRPr="00A33AEE" w:rsidRDefault="000A386B" w:rsidP="006E6B26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</w:pPr>
            <w:r w:rsidRPr="00A33AEE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  <w:t>Cognitive Function</w:t>
            </w:r>
            <w:r w:rsidRPr="00A33AEE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268" w:type="dxa"/>
            <w:shd w:val="clear" w:color="auto" w:fill="auto"/>
            <w:hideMark/>
          </w:tcPr>
          <w:p w14:paraId="3DEA0FE2" w14:textId="77777777" w:rsidR="000A386B" w:rsidRPr="00A33AEE" w:rsidRDefault="000A386B" w:rsidP="006E6B26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</w:pPr>
            <w:r w:rsidRPr="00A33AEE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45 (16.5) </w:t>
            </w:r>
          </w:p>
        </w:tc>
        <w:tc>
          <w:tcPr>
            <w:tcW w:w="1670" w:type="dxa"/>
            <w:shd w:val="clear" w:color="auto" w:fill="auto"/>
            <w:hideMark/>
          </w:tcPr>
          <w:p w14:paraId="577016EF" w14:textId="77777777" w:rsidR="000A386B" w:rsidRPr="00A33AEE" w:rsidRDefault="000A386B" w:rsidP="006E6B26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</w:pPr>
            <w:r w:rsidRPr="00A33AEE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52 (35.6) </w:t>
            </w:r>
          </w:p>
        </w:tc>
        <w:tc>
          <w:tcPr>
            <w:tcW w:w="1716" w:type="dxa"/>
            <w:shd w:val="clear" w:color="auto" w:fill="auto"/>
            <w:hideMark/>
          </w:tcPr>
          <w:p w14:paraId="022CB3C2" w14:textId="77777777" w:rsidR="000A386B" w:rsidRPr="00A33AEE" w:rsidRDefault="000A386B" w:rsidP="006E6B26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</w:pPr>
            <w:r w:rsidRPr="00A33AEE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110 (37.8) </w:t>
            </w:r>
          </w:p>
        </w:tc>
        <w:tc>
          <w:tcPr>
            <w:tcW w:w="1717" w:type="dxa"/>
            <w:shd w:val="clear" w:color="auto" w:fill="auto"/>
            <w:hideMark/>
          </w:tcPr>
          <w:p w14:paraId="07F8C04B" w14:textId="77777777" w:rsidR="000A386B" w:rsidRPr="00A33AEE" w:rsidRDefault="000A386B" w:rsidP="006E6B26">
            <w:pPr>
              <w:spacing w:after="0"/>
              <w:textAlignment w:val="baseline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</w:pPr>
            <w:r w:rsidRPr="00A33AEE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de-DE"/>
              </w:rPr>
              <w:t>39 (38.2) </w:t>
            </w:r>
          </w:p>
        </w:tc>
      </w:tr>
    </w:tbl>
    <w:p w14:paraId="6A14281D" w14:textId="1D1A5DBE" w:rsidR="00AB4397" w:rsidRDefault="00AB4397" w:rsidP="00D3372A">
      <w:pPr>
        <w:spacing w:line="259" w:lineRule="auto"/>
      </w:pPr>
    </w:p>
    <w:p w14:paraId="07154202" w14:textId="77777777" w:rsidR="006E6B26" w:rsidRDefault="006E6B26"/>
    <w:sectPr w:rsidR="006E6B26" w:rsidSect="006E6B2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86B"/>
    <w:rsid w:val="000901BC"/>
    <w:rsid w:val="000A386B"/>
    <w:rsid w:val="000D0258"/>
    <w:rsid w:val="001038C7"/>
    <w:rsid w:val="00144855"/>
    <w:rsid w:val="00180AEB"/>
    <w:rsid w:val="001C27F8"/>
    <w:rsid w:val="00212759"/>
    <w:rsid w:val="002153E7"/>
    <w:rsid w:val="0037706E"/>
    <w:rsid w:val="004748BF"/>
    <w:rsid w:val="004B6C27"/>
    <w:rsid w:val="00505D9C"/>
    <w:rsid w:val="00514D52"/>
    <w:rsid w:val="005B722D"/>
    <w:rsid w:val="006B53EF"/>
    <w:rsid w:val="006E6B26"/>
    <w:rsid w:val="0072313F"/>
    <w:rsid w:val="00727E87"/>
    <w:rsid w:val="007371B2"/>
    <w:rsid w:val="007C73C4"/>
    <w:rsid w:val="008061F4"/>
    <w:rsid w:val="008931A4"/>
    <w:rsid w:val="008B7A96"/>
    <w:rsid w:val="008E0AC8"/>
    <w:rsid w:val="009471D4"/>
    <w:rsid w:val="00981A82"/>
    <w:rsid w:val="009B4DF9"/>
    <w:rsid w:val="009D0C9D"/>
    <w:rsid w:val="00A20F16"/>
    <w:rsid w:val="00A509F3"/>
    <w:rsid w:val="00AB4397"/>
    <w:rsid w:val="00B96433"/>
    <w:rsid w:val="00BE57B5"/>
    <w:rsid w:val="00BF6586"/>
    <w:rsid w:val="00C17527"/>
    <w:rsid w:val="00C81D04"/>
    <w:rsid w:val="00CA394A"/>
    <w:rsid w:val="00D3372A"/>
    <w:rsid w:val="00ED02A5"/>
    <w:rsid w:val="00ED3727"/>
    <w:rsid w:val="00F57765"/>
    <w:rsid w:val="00F934EB"/>
    <w:rsid w:val="00FC1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4DA8D3"/>
  <w15:chartTrackingRefBased/>
  <w15:docId w15:val="{6F79A746-BCAB-4322-AE43-648EEEE5E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A386B"/>
    <w:pPr>
      <w:spacing w:line="480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en">
    <w:name w:val="Überschriften"/>
    <w:basedOn w:val="Standard"/>
    <w:link w:val="berschriftenChar"/>
    <w:uiPriority w:val="1"/>
    <w:qFormat/>
    <w:rsid w:val="000A386B"/>
    <w:pPr>
      <w:spacing w:before="240" w:after="0"/>
    </w:pPr>
    <w:rPr>
      <w:rFonts w:eastAsiaTheme="minorEastAsia"/>
      <w:b/>
      <w:bCs/>
      <w:sz w:val="28"/>
      <w:szCs w:val="36"/>
    </w:rPr>
  </w:style>
  <w:style w:type="character" w:customStyle="1" w:styleId="berschriftenChar">
    <w:name w:val="Überschriften Char"/>
    <w:basedOn w:val="Absatz-Standardschriftart"/>
    <w:link w:val="berschriften"/>
    <w:uiPriority w:val="1"/>
    <w:rsid w:val="000A386B"/>
    <w:rPr>
      <w:rFonts w:eastAsiaTheme="minorEastAsia"/>
      <w:b/>
      <w:bCs/>
      <w:sz w:val="28"/>
      <w:szCs w:val="36"/>
      <w:lang w:val="en-US"/>
    </w:rPr>
  </w:style>
  <w:style w:type="paragraph" w:styleId="Listenabsatz">
    <w:name w:val="List Paragraph"/>
    <w:basedOn w:val="Standard"/>
    <w:uiPriority w:val="34"/>
    <w:qFormat/>
    <w:rsid w:val="006E6B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00ACC27902264FBFF7716776DDA7CE" ma:contentTypeVersion="14" ma:contentTypeDescription="Create a new document." ma:contentTypeScope="" ma:versionID="b1693c50d53fb7986019a59628ca3d3f">
  <xsd:schema xmlns:xsd="http://www.w3.org/2001/XMLSchema" xmlns:xs="http://www.w3.org/2001/XMLSchema" xmlns:p="http://schemas.microsoft.com/office/2006/metadata/properties" xmlns:ns3="ddd85cdf-b4db-454b-a26e-17fce28c6908" xmlns:ns4="cc3ca0c9-bca0-4e94-9959-bffc25684ea0" targetNamespace="http://schemas.microsoft.com/office/2006/metadata/properties" ma:root="true" ma:fieldsID="c4f20520ca96b09a07aa9604fe9eba01" ns3:_="" ns4:_="">
    <xsd:import namespace="ddd85cdf-b4db-454b-a26e-17fce28c6908"/>
    <xsd:import namespace="cc3ca0c9-bca0-4e94-9959-bffc25684ea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d85cdf-b4db-454b-a26e-17fce28c69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3ca0c9-bca0-4e94-9959-bffc25684ea0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dd85cdf-b4db-454b-a26e-17fce28c690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7110194-8BCC-4A23-BCDA-3209E68F77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d85cdf-b4db-454b-a26e-17fce28c6908"/>
    <ds:schemaRef ds:uri="cc3ca0c9-bca0-4e94-9959-bffc25684e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6A006FD-63C2-4773-8BFA-03991CAB3BDD}">
  <ds:schemaRefs>
    <ds:schemaRef ds:uri="http://purl.org/dc/terms/"/>
    <ds:schemaRef ds:uri="http://purl.org/dc/dcmitype/"/>
    <ds:schemaRef ds:uri="http://www.w3.org/XML/1998/namespace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schemas.microsoft.com/office/2006/documentManagement/types"/>
    <ds:schemaRef ds:uri="cc3ca0c9-bca0-4e94-9959-bffc25684ea0"/>
    <ds:schemaRef ds:uri="ddd85cdf-b4db-454b-a26e-17fce28c6908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764928E5-4EAC-44C3-A146-E43C5CBDC6E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8</Words>
  <Characters>3206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3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car, Elias A. M.</dc:creator>
  <cp:keywords/>
  <dc:description/>
  <cp:lastModifiedBy>Abucar, Elias A. M.</cp:lastModifiedBy>
  <cp:revision>24</cp:revision>
  <cp:lastPrinted>2025-04-03T13:52:00Z</cp:lastPrinted>
  <dcterms:created xsi:type="dcterms:W3CDTF">2025-03-14T12:02:00Z</dcterms:created>
  <dcterms:modified xsi:type="dcterms:W3CDTF">2025-04-04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00ACC27902264FBFF7716776DDA7CE</vt:lpwstr>
  </property>
</Properties>
</file>